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3724F" w14:textId="7E9BECB7" w:rsidR="00C50EEA" w:rsidRPr="00FD6C1A" w:rsidRDefault="00C50EEA" w:rsidP="00C50EEA">
      <w:pPr>
        <w:pStyle w:val="Caption"/>
        <w:spacing w:after="0"/>
        <w:rPr>
          <w:i/>
          <w:iCs/>
        </w:rPr>
      </w:pPr>
      <w:r w:rsidRPr="00FD6C1A">
        <w:rPr>
          <w:rFonts w:eastAsia="Times New Roman"/>
        </w:rPr>
        <w:t>S</w:t>
      </w:r>
      <w:r w:rsidR="00677892">
        <w:rPr>
          <w:rFonts w:eastAsia="Times New Roman"/>
        </w:rPr>
        <w:t>5</w:t>
      </w:r>
      <w:r w:rsidRPr="00FD6C1A">
        <w:rPr>
          <w:rFonts w:eastAsia="Times New Roman"/>
        </w:rPr>
        <w:t xml:space="preserve"> Table</w:t>
      </w:r>
      <w:r w:rsidRPr="00FD6C1A">
        <w:t xml:space="preserve">. Identified NG-MAST alleles and sequence types. </w:t>
      </w:r>
      <w:r w:rsidRPr="00FD6C1A">
        <w:rPr>
          <w:i/>
          <w:iCs/>
        </w:rPr>
        <w:t>Novel sequence types (STs) identified in this study are indicated in bold italics</w:t>
      </w:r>
    </w:p>
    <w:tbl>
      <w:tblPr>
        <w:tblpPr w:leftFromText="180" w:rightFromText="180" w:vertAnchor="text" w:horzAnchor="margin" w:tblpY="1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111"/>
        <w:gridCol w:w="1627"/>
        <w:gridCol w:w="716"/>
        <w:gridCol w:w="616"/>
        <w:gridCol w:w="1161"/>
      </w:tblGrid>
      <w:tr w:rsidR="00C50EEA" w:rsidRPr="00FD6C1A" w14:paraId="01351718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555161E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0" w:type="auto"/>
            <w:noWrap/>
            <w:vAlign w:val="bottom"/>
            <w:hideMark/>
          </w:tcPr>
          <w:p w14:paraId="6C3E596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14:paraId="2EF9DDA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hAnsi="Times New Roman"/>
                <w:b/>
                <w:sz w:val="20"/>
                <w:szCs w:val="20"/>
              </w:rPr>
              <w:t>Year of isolation</w:t>
            </w:r>
          </w:p>
        </w:tc>
        <w:tc>
          <w:tcPr>
            <w:tcW w:w="0" w:type="auto"/>
            <w:noWrap/>
            <w:vAlign w:val="bottom"/>
            <w:hideMark/>
          </w:tcPr>
          <w:p w14:paraId="42BA147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or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7B09C5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tbpB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D6A471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G-MAST</w:t>
            </w:r>
          </w:p>
        </w:tc>
      </w:tr>
      <w:tr w:rsidR="00C50EEA" w:rsidRPr="00FD6C1A" w14:paraId="13A01D8A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CC3A4DF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</w:t>
            </w:r>
          </w:p>
        </w:tc>
        <w:tc>
          <w:tcPr>
            <w:tcW w:w="0" w:type="auto"/>
            <w:noWrap/>
            <w:vAlign w:val="bottom"/>
            <w:hideMark/>
          </w:tcPr>
          <w:p w14:paraId="2898DED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</w:tcPr>
          <w:p w14:paraId="0BA9F62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1254654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4ABCF52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05</w:t>
            </w:r>
          </w:p>
        </w:tc>
        <w:tc>
          <w:tcPr>
            <w:tcW w:w="0" w:type="auto"/>
            <w:noWrap/>
            <w:vAlign w:val="bottom"/>
            <w:hideMark/>
          </w:tcPr>
          <w:p w14:paraId="4E14EB9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4</w:t>
            </w:r>
          </w:p>
        </w:tc>
      </w:tr>
      <w:tr w:rsidR="00C50EEA" w:rsidRPr="00FD6C1A" w14:paraId="0630B0BC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099E465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</w:t>
            </w:r>
          </w:p>
        </w:tc>
        <w:tc>
          <w:tcPr>
            <w:tcW w:w="0" w:type="auto"/>
            <w:noWrap/>
            <w:vAlign w:val="bottom"/>
            <w:hideMark/>
          </w:tcPr>
          <w:p w14:paraId="2ADB9F1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</w:tcPr>
          <w:p w14:paraId="4672986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354EBB5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56</w:t>
            </w:r>
          </w:p>
        </w:tc>
        <w:tc>
          <w:tcPr>
            <w:tcW w:w="0" w:type="auto"/>
            <w:noWrap/>
            <w:vAlign w:val="bottom"/>
            <w:hideMark/>
          </w:tcPr>
          <w:p w14:paraId="2875049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0" w:type="auto"/>
            <w:noWrap/>
            <w:vAlign w:val="bottom"/>
            <w:hideMark/>
          </w:tcPr>
          <w:p w14:paraId="2C3EF45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5</w:t>
            </w:r>
          </w:p>
        </w:tc>
      </w:tr>
      <w:tr w:rsidR="00C50EEA" w:rsidRPr="00FD6C1A" w14:paraId="3C017C2B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4F8CAD5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</w:t>
            </w:r>
          </w:p>
        </w:tc>
        <w:tc>
          <w:tcPr>
            <w:tcW w:w="0" w:type="auto"/>
            <w:noWrap/>
            <w:vAlign w:val="bottom"/>
            <w:hideMark/>
          </w:tcPr>
          <w:p w14:paraId="2789F92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</w:tcPr>
          <w:p w14:paraId="7327908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4FE14D16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57</w:t>
            </w:r>
          </w:p>
        </w:tc>
        <w:tc>
          <w:tcPr>
            <w:tcW w:w="0" w:type="auto"/>
            <w:noWrap/>
            <w:vAlign w:val="bottom"/>
            <w:hideMark/>
          </w:tcPr>
          <w:p w14:paraId="1157132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07</w:t>
            </w:r>
          </w:p>
        </w:tc>
        <w:tc>
          <w:tcPr>
            <w:tcW w:w="0" w:type="auto"/>
            <w:noWrap/>
            <w:vAlign w:val="bottom"/>
            <w:hideMark/>
          </w:tcPr>
          <w:p w14:paraId="5486373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6</w:t>
            </w:r>
          </w:p>
        </w:tc>
      </w:tr>
      <w:tr w:rsidR="00C50EEA" w:rsidRPr="00FD6C1A" w14:paraId="65ED4097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0055E22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</w:t>
            </w:r>
          </w:p>
        </w:tc>
        <w:tc>
          <w:tcPr>
            <w:tcW w:w="0" w:type="auto"/>
            <w:noWrap/>
            <w:vAlign w:val="bottom"/>
            <w:hideMark/>
          </w:tcPr>
          <w:p w14:paraId="08F8F00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0" w:type="auto"/>
          </w:tcPr>
          <w:p w14:paraId="511D26C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666602F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58</w:t>
            </w:r>
          </w:p>
        </w:tc>
        <w:tc>
          <w:tcPr>
            <w:tcW w:w="0" w:type="auto"/>
            <w:noWrap/>
            <w:vAlign w:val="bottom"/>
            <w:hideMark/>
          </w:tcPr>
          <w:p w14:paraId="728C0FD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noWrap/>
            <w:vAlign w:val="bottom"/>
            <w:hideMark/>
          </w:tcPr>
          <w:p w14:paraId="0249D7E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7</w:t>
            </w:r>
          </w:p>
        </w:tc>
      </w:tr>
      <w:tr w:rsidR="00C50EEA" w:rsidRPr="00FD6C1A" w14:paraId="3B536F33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9D3C21D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</w:t>
            </w:r>
          </w:p>
        </w:tc>
        <w:tc>
          <w:tcPr>
            <w:tcW w:w="0" w:type="auto"/>
            <w:noWrap/>
            <w:vAlign w:val="bottom"/>
            <w:hideMark/>
          </w:tcPr>
          <w:p w14:paraId="2BCABA8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1B62F81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3ED4F196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824</w:t>
            </w:r>
          </w:p>
        </w:tc>
        <w:tc>
          <w:tcPr>
            <w:tcW w:w="0" w:type="auto"/>
            <w:noWrap/>
            <w:vAlign w:val="bottom"/>
            <w:hideMark/>
          </w:tcPr>
          <w:p w14:paraId="0A44CFC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06</w:t>
            </w:r>
          </w:p>
        </w:tc>
        <w:tc>
          <w:tcPr>
            <w:tcW w:w="0" w:type="auto"/>
            <w:noWrap/>
            <w:vAlign w:val="bottom"/>
            <w:hideMark/>
          </w:tcPr>
          <w:p w14:paraId="0CE4A9D1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7</w:t>
            </w:r>
          </w:p>
        </w:tc>
      </w:tr>
      <w:tr w:rsidR="00C50EEA" w:rsidRPr="00FD6C1A" w14:paraId="6C0EABAC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ADDBAD1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6</w:t>
            </w:r>
          </w:p>
        </w:tc>
        <w:tc>
          <w:tcPr>
            <w:tcW w:w="0" w:type="auto"/>
            <w:noWrap/>
            <w:vAlign w:val="bottom"/>
            <w:hideMark/>
          </w:tcPr>
          <w:p w14:paraId="77549BB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0" w:type="auto"/>
          </w:tcPr>
          <w:p w14:paraId="03E7D49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6FD3756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59</w:t>
            </w:r>
          </w:p>
        </w:tc>
        <w:tc>
          <w:tcPr>
            <w:tcW w:w="0" w:type="auto"/>
            <w:noWrap/>
            <w:vAlign w:val="bottom"/>
            <w:hideMark/>
          </w:tcPr>
          <w:p w14:paraId="1E4BD46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5E1F2656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8</w:t>
            </w:r>
          </w:p>
        </w:tc>
      </w:tr>
      <w:tr w:rsidR="00C50EEA" w:rsidRPr="00FD6C1A" w14:paraId="6F9629A8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9DCDE0C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7</w:t>
            </w:r>
          </w:p>
        </w:tc>
        <w:tc>
          <w:tcPr>
            <w:tcW w:w="0" w:type="auto"/>
            <w:noWrap/>
            <w:vAlign w:val="bottom"/>
            <w:hideMark/>
          </w:tcPr>
          <w:p w14:paraId="793F2FD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0" w:type="auto"/>
          </w:tcPr>
          <w:p w14:paraId="081C831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48DDAD3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vAlign w:val="bottom"/>
            <w:hideMark/>
          </w:tcPr>
          <w:p w14:paraId="7B4C23F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noWrap/>
            <w:vAlign w:val="bottom"/>
            <w:hideMark/>
          </w:tcPr>
          <w:p w14:paraId="330C07D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8599</w:t>
            </w:r>
          </w:p>
        </w:tc>
      </w:tr>
      <w:tr w:rsidR="00C50EEA" w:rsidRPr="00FD6C1A" w14:paraId="13442038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EC90EB6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8</w:t>
            </w:r>
          </w:p>
        </w:tc>
        <w:tc>
          <w:tcPr>
            <w:tcW w:w="0" w:type="auto"/>
            <w:noWrap/>
            <w:vAlign w:val="bottom"/>
            <w:hideMark/>
          </w:tcPr>
          <w:p w14:paraId="32463F8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4C00B93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52CD9D1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70</w:t>
            </w:r>
          </w:p>
        </w:tc>
        <w:tc>
          <w:tcPr>
            <w:tcW w:w="0" w:type="auto"/>
            <w:noWrap/>
            <w:vAlign w:val="bottom"/>
            <w:hideMark/>
          </w:tcPr>
          <w:p w14:paraId="3511353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07</w:t>
            </w:r>
          </w:p>
        </w:tc>
        <w:tc>
          <w:tcPr>
            <w:tcW w:w="0" w:type="auto"/>
            <w:noWrap/>
            <w:vAlign w:val="bottom"/>
            <w:hideMark/>
          </w:tcPr>
          <w:p w14:paraId="7033EE26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8</w:t>
            </w:r>
          </w:p>
        </w:tc>
      </w:tr>
      <w:tr w:rsidR="00C50EEA" w:rsidRPr="00FD6C1A" w14:paraId="469693B9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794B3ED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9</w:t>
            </w:r>
          </w:p>
        </w:tc>
        <w:tc>
          <w:tcPr>
            <w:tcW w:w="0" w:type="auto"/>
            <w:noWrap/>
            <w:vAlign w:val="bottom"/>
            <w:hideMark/>
          </w:tcPr>
          <w:p w14:paraId="5EC74BA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1EAF687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4A46982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55</w:t>
            </w:r>
          </w:p>
        </w:tc>
        <w:tc>
          <w:tcPr>
            <w:tcW w:w="0" w:type="auto"/>
            <w:noWrap/>
            <w:vAlign w:val="bottom"/>
            <w:hideMark/>
          </w:tcPr>
          <w:p w14:paraId="11481FF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16FEC34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4</w:t>
            </w:r>
          </w:p>
        </w:tc>
      </w:tr>
      <w:tr w:rsidR="00C50EEA" w:rsidRPr="00FD6C1A" w14:paraId="2CF1DDF3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9ADEFA2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0</w:t>
            </w:r>
          </w:p>
        </w:tc>
        <w:tc>
          <w:tcPr>
            <w:tcW w:w="0" w:type="auto"/>
            <w:noWrap/>
            <w:vAlign w:val="bottom"/>
            <w:hideMark/>
          </w:tcPr>
          <w:p w14:paraId="40CEE20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5BC13D7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1F60F1A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98</w:t>
            </w:r>
          </w:p>
        </w:tc>
        <w:tc>
          <w:tcPr>
            <w:tcW w:w="0" w:type="auto"/>
            <w:noWrap/>
            <w:vAlign w:val="bottom"/>
            <w:hideMark/>
          </w:tcPr>
          <w:p w14:paraId="6523563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noWrap/>
            <w:vAlign w:val="bottom"/>
            <w:hideMark/>
          </w:tcPr>
          <w:p w14:paraId="17AEEE1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134</w:t>
            </w:r>
          </w:p>
        </w:tc>
      </w:tr>
      <w:tr w:rsidR="00C50EEA" w:rsidRPr="00FD6C1A" w14:paraId="2E0D693B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5DC8014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1</w:t>
            </w:r>
          </w:p>
        </w:tc>
        <w:tc>
          <w:tcPr>
            <w:tcW w:w="0" w:type="auto"/>
            <w:noWrap/>
            <w:vAlign w:val="bottom"/>
            <w:hideMark/>
          </w:tcPr>
          <w:p w14:paraId="072A601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7FB4867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4B96E9E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60</w:t>
            </w:r>
          </w:p>
        </w:tc>
        <w:tc>
          <w:tcPr>
            <w:tcW w:w="0" w:type="auto"/>
            <w:noWrap/>
            <w:vAlign w:val="bottom"/>
            <w:hideMark/>
          </w:tcPr>
          <w:p w14:paraId="7798342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08</w:t>
            </w:r>
          </w:p>
        </w:tc>
        <w:tc>
          <w:tcPr>
            <w:tcW w:w="0" w:type="auto"/>
            <w:noWrap/>
            <w:vAlign w:val="bottom"/>
            <w:hideMark/>
          </w:tcPr>
          <w:p w14:paraId="2514E7C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9</w:t>
            </w:r>
          </w:p>
        </w:tc>
      </w:tr>
      <w:tr w:rsidR="00C50EEA" w:rsidRPr="00FD6C1A" w14:paraId="2E4E1D94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38ADA65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3</w:t>
            </w:r>
          </w:p>
        </w:tc>
        <w:tc>
          <w:tcPr>
            <w:tcW w:w="0" w:type="auto"/>
            <w:noWrap/>
            <w:vAlign w:val="bottom"/>
            <w:hideMark/>
          </w:tcPr>
          <w:p w14:paraId="10E925F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</w:tcPr>
          <w:p w14:paraId="5B6337D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0861562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1931AD2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vAlign w:val="bottom"/>
            <w:hideMark/>
          </w:tcPr>
          <w:p w14:paraId="21CC1BA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55</w:t>
            </w:r>
          </w:p>
        </w:tc>
      </w:tr>
      <w:tr w:rsidR="00C50EEA" w:rsidRPr="00FD6C1A" w14:paraId="6B6BF91B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5D181EC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4</w:t>
            </w:r>
          </w:p>
        </w:tc>
        <w:tc>
          <w:tcPr>
            <w:tcW w:w="0" w:type="auto"/>
            <w:noWrap/>
            <w:vAlign w:val="bottom"/>
            <w:hideMark/>
          </w:tcPr>
          <w:p w14:paraId="5171F55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</w:tcPr>
          <w:p w14:paraId="1BDD7301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1991BEE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61</w:t>
            </w:r>
          </w:p>
        </w:tc>
        <w:tc>
          <w:tcPr>
            <w:tcW w:w="0" w:type="auto"/>
            <w:noWrap/>
            <w:vAlign w:val="bottom"/>
            <w:hideMark/>
          </w:tcPr>
          <w:p w14:paraId="0754D5E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bottom"/>
            <w:hideMark/>
          </w:tcPr>
          <w:p w14:paraId="5C9F6ED6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70</w:t>
            </w:r>
          </w:p>
        </w:tc>
      </w:tr>
      <w:tr w:rsidR="00C50EEA" w:rsidRPr="00FD6C1A" w14:paraId="2D20C38F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8407A32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5</w:t>
            </w:r>
          </w:p>
        </w:tc>
        <w:tc>
          <w:tcPr>
            <w:tcW w:w="0" w:type="auto"/>
            <w:noWrap/>
            <w:vAlign w:val="bottom"/>
            <w:hideMark/>
          </w:tcPr>
          <w:p w14:paraId="4C9C8D8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2CEE6B2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5192963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noWrap/>
            <w:vAlign w:val="bottom"/>
            <w:hideMark/>
          </w:tcPr>
          <w:p w14:paraId="7F994891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vAlign w:val="bottom"/>
            <w:hideMark/>
          </w:tcPr>
          <w:p w14:paraId="3681D04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087</w:t>
            </w:r>
          </w:p>
        </w:tc>
      </w:tr>
      <w:tr w:rsidR="00C50EEA" w:rsidRPr="00FD6C1A" w14:paraId="1D781ABC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CFB1785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6</w:t>
            </w:r>
          </w:p>
        </w:tc>
        <w:tc>
          <w:tcPr>
            <w:tcW w:w="0" w:type="auto"/>
            <w:noWrap/>
            <w:vAlign w:val="bottom"/>
            <w:hideMark/>
          </w:tcPr>
          <w:p w14:paraId="27C2299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5EC2BC1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6FB641E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286</w:t>
            </w:r>
          </w:p>
        </w:tc>
        <w:tc>
          <w:tcPr>
            <w:tcW w:w="0" w:type="auto"/>
            <w:noWrap/>
            <w:vAlign w:val="bottom"/>
            <w:hideMark/>
          </w:tcPr>
          <w:p w14:paraId="3E0A1CD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11</w:t>
            </w:r>
          </w:p>
        </w:tc>
        <w:tc>
          <w:tcPr>
            <w:tcW w:w="0" w:type="auto"/>
            <w:noWrap/>
            <w:vAlign w:val="bottom"/>
            <w:hideMark/>
          </w:tcPr>
          <w:p w14:paraId="2500743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3</w:t>
            </w:r>
          </w:p>
        </w:tc>
      </w:tr>
      <w:tr w:rsidR="00C50EEA" w:rsidRPr="00FD6C1A" w14:paraId="665871DD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3A65838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7</w:t>
            </w:r>
          </w:p>
        </w:tc>
        <w:tc>
          <w:tcPr>
            <w:tcW w:w="0" w:type="auto"/>
            <w:noWrap/>
            <w:vAlign w:val="bottom"/>
            <w:hideMark/>
          </w:tcPr>
          <w:p w14:paraId="3F931F7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0A2B81E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422475E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62</w:t>
            </w:r>
          </w:p>
        </w:tc>
        <w:tc>
          <w:tcPr>
            <w:tcW w:w="0" w:type="auto"/>
            <w:noWrap/>
            <w:vAlign w:val="bottom"/>
            <w:hideMark/>
          </w:tcPr>
          <w:p w14:paraId="0BCC151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2F518B4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71</w:t>
            </w:r>
          </w:p>
        </w:tc>
      </w:tr>
      <w:tr w:rsidR="00C50EEA" w:rsidRPr="00FD6C1A" w14:paraId="72CBE71B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6A151408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8</w:t>
            </w:r>
          </w:p>
        </w:tc>
        <w:tc>
          <w:tcPr>
            <w:tcW w:w="0" w:type="auto"/>
            <w:noWrap/>
            <w:vAlign w:val="bottom"/>
            <w:hideMark/>
          </w:tcPr>
          <w:p w14:paraId="45AE749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50BA833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1E49AD9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746</w:t>
            </w:r>
          </w:p>
        </w:tc>
        <w:tc>
          <w:tcPr>
            <w:tcW w:w="0" w:type="auto"/>
            <w:noWrap/>
            <w:vAlign w:val="bottom"/>
            <w:hideMark/>
          </w:tcPr>
          <w:p w14:paraId="0B94C84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65D3360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</w:tr>
      <w:tr w:rsidR="00C50EEA" w:rsidRPr="00FD6C1A" w14:paraId="2209552A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36DE4BB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9</w:t>
            </w:r>
          </w:p>
        </w:tc>
        <w:tc>
          <w:tcPr>
            <w:tcW w:w="0" w:type="auto"/>
            <w:noWrap/>
            <w:vAlign w:val="bottom"/>
            <w:hideMark/>
          </w:tcPr>
          <w:p w14:paraId="79EC9F6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05ABA7C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25505F3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440</w:t>
            </w:r>
          </w:p>
        </w:tc>
        <w:tc>
          <w:tcPr>
            <w:tcW w:w="0" w:type="auto"/>
            <w:noWrap/>
            <w:vAlign w:val="bottom"/>
            <w:hideMark/>
          </w:tcPr>
          <w:p w14:paraId="1761F70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12</w:t>
            </w:r>
          </w:p>
        </w:tc>
        <w:tc>
          <w:tcPr>
            <w:tcW w:w="0" w:type="auto"/>
            <w:noWrap/>
            <w:vAlign w:val="bottom"/>
            <w:hideMark/>
          </w:tcPr>
          <w:p w14:paraId="244FBCC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9</w:t>
            </w:r>
          </w:p>
        </w:tc>
      </w:tr>
      <w:tr w:rsidR="00C50EEA" w:rsidRPr="00FD6C1A" w14:paraId="0125DA73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B14FB4E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0</w:t>
            </w:r>
          </w:p>
        </w:tc>
        <w:tc>
          <w:tcPr>
            <w:tcW w:w="0" w:type="auto"/>
            <w:noWrap/>
            <w:vAlign w:val="bottom"/>
            <w:hideMark/>
          </w:tcPr>
          <w:p w14:paraId="4EF9D16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60E23B3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6207C4E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5F1932F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09</w:t>
            </w:r>
          </w:p>
        </w:tc>
        <w:tc>
          <w:tcPr>
            <w:tcW w:w="0" w:type="auto"/>
            <w:noWrap/>
            <w:vAlign w:val="bottom"/>
            <w:hideMark/>
          </w:tcPr>
          <w:p w14:paraId="64C5539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5</w:t>
            </w:r>
          </w:p>
        </w:tc>
      </w:tr>
      <w:tr w:rsidR="00C50EEA" w:rsidRPr="00FD6C1A" w14:paraId="2C37CF3B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43A1F88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1</w:t>
            </w:r>
          </w:p>
        </w:tc>
        <w:tc>
          <w:tcPr>
            <w:tcW w:w="0" w:type="auto"/>
            <w:noWrap/>
            <w:vAlign w:val="bottom"/>
            <w:hideMark/>
          </w:tcPr>
          <w:p w14:paraId="64D86F4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5E312DE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1FBBB15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7E8E508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0" w:type="auto"/>
            <w:noWrap/>
            <w:vAlign w:val="bottom"/>
            <w:hideMark/>
          </w:tcPr>
          <w:p w14:paraId="34B5598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752</w:t>
            </w:r>
          </w:p>
        </w:tc>
      </w:tr>
      <w:tr w:rsidR="00C50EEA" w:rsidRPr="00FD6C1A" w14:paraId="5E7C4107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415DFB3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2</w:t>
            </w:r>
          </w:p>
        </w:tc>
        <w:tc>
          <w:tcPr>
            <w:tcW w:w="0" w:type="auto"/>
            <w:noWrap/>
            <w:vAlign w:val="bottom"/>
            <w:hideMark/>
          </w:tcPr>
          <w:p w14:paraId="0633CAF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0BFF3A9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5977247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746</w:t>
            </w:r>
          </w:p>
        </w:tc>
        <w:tc>
          <w:tcPr>
            <w:tcW w:w="0" w:type="auto"/>
            <w:noWrap/>
            <w:vAlign w:val="bottom"/>
            <w:hideMark/>
          </w:tcPr>
          <w:p w14:paraId="4ABEEE3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19C610B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</w:tr>
      <w:tr w:rsidR="00C50EEA" w:rsidRPr="00FD6C1A" w14:paraId="5780F6B5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FD78FBE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3</w:t>
            </w:r>
          </w:p>
        </w:tc>
        <w:tc>
          <w:tcPr>
            <w:tcW w:w="0" w:type="auto"/>
            <w:noWrap/>
            <w:vAlign w:val="bottom"/>
            <w:hideMark/>
          </w:tcPr>
          <w:p w14:paraId="6BB262EF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358A4EC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15FD0E2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28138F5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09</w:t>
            </w:r>
          </w:p>
        </w:tc>
        <w:tc>
          <w:tcPr>
            <w:tcW w:w="0" w:type="auto"/>
            <w:noWrap/>
            <w:vAlign w:val="bottom"/>
            <w:hideMark/>
          </w:tcPr>
          <w:p w14:paraId="116E821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5</w:t>
            </w:r>
          </w:p>
        </w:tc>
      </w:tr>
      <w:tr w:rsidR="00C50EEA" w:rsidRPr="00FD6C1A" w14:paraId="1CB711C4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9855580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4</w:t>
            </w:r>
          </w:p>
        </w:tc>
        <w:tc>
          <w:tcPr>
            <w:tcW w:w="0" w:type="auto"/>
            <w:noWrap/>
            <w:vAlign w:val="bottom"/>
            <w:hideMark/>
          </w:tcPr>
          <w:p w14:paraId="5B2DB78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03E5F64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2825EBE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746</w:t>
            </w:r>
          </w:p>
        </w:tc>
        <w:tc>
          <w:tcPr>
            <w:tcW w:w="0" w:type="auto"/>
            <w:noWrap/>
            <w:vAlign w:val="bottom"/>
            <w:hideMark/>
          </w:tcPr>
          <w:p w14:paraId="51D76B7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50425B5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</w:tr>
      <w:tr w:rsidR="00C50EEA" w:rsidRPr="00FD6C1A" w14:paraId="345B989E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6315B07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6</w:t>
            </w:r>
          </w:p>
        </w:tc>
        <w:tc>
          <w:tcPr>
            <w:tcW w:w="0" w:type="auto"/>
            <w:noWrap/>
            <w:vAlign w:val="bottom"/>
            <w:hideMark/>
          </w:tcPr>
          <w:p w14:paraId="1E7DF8A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61B9FC9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371BC40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286</w:t>
            </w:r>
          </w:p>
        </w:tc>
        <w:tc>
          <w:tcPr>
            <w:tcW w:w="0" w:type="auto"/>
            <w:noWrap/>
            <w:vAlign w:val="bottom"/>
            <w:hideMark/>
          </w:tcPr>
          <w:p w14:paraId="3F3B5F7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06</w:t>
            </w:r>
          </w:p>
        </w:tc>
        <w:tc>
          <w:tcPr>
            <w:tcW w:w="0" w:type="auto"/>
            <w:noWrap/>
            <w:vAlign w:val="bottom"/>
            <w:hideMark/>
          </w:tcPr>
          <w:p w14:paraId="63C915F1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1</w:t>
            </w:r>
          </w:p>
        </w:tc>
      </w:tr>
      <w:tr w:rsidR="00C50EEA" w:rsidRPr="00FD6C1A" w14:paraId="3F1A8CE3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8FAA59D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8</w:t>
            </w:r>
          </w:p>
        </w:tc>
        <w:tc>
          <w:tcPr>
            <w:tcW w:w="0" w:type="auto"/>
            <w:noWrap/>
            <w:vAlign w:val="bottom"/>
            <w:hideMark/>
          </w:tcPr>
          <w:p w14:paraId="02B04511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3F56462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6BCE7A7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4263</w:t>
            </w:r>
          </w:p>
        </w:tc>
        <w:tc>
          <w:tcPr>
            <w:tcW w:w="0" w:type="auto"/>
            <w:noWrap/>
            <w:vAlign w:val="bottom"/>
            <w:hideMark/>
          </w:tcPr>
          <w:p w14:paraId="6B3C594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noWrap/>
            <w:vAlign w:val="bottom"/>
            <w:hideMark/>
          </w:tcPr>
          <w:p w14:paraId="053AE2C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0</w:t>
            </w:r>
          </w:p>
        </w:tc>
      </w:tr>
      <w:tr w:rsidR="00C50EEA" w:rsidRPr="00FD6C1A" w14:paraId="511FB250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789BBAD3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9</w:t>
            </w:r>
          </w:p>
        </w:tc>
        <w:tc>
          <w:tcPr>
            <w:tcW w:w="0" w:type="auto"/>
            <w:noWrap/>
            <w:vAlign w:val="bottom"/>
            <w:hideMark/>
          </w:tcPr>
          <w:p w14:paraId="095B331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0AC44F6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2827E06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286</w:t>
            </w:r>
          </w:p>
        </w:tc>
        <w:tc>
          <w:tcPr>
            <w:tcW w:w="0" w:type="auto"/>
            <w:noWrap/>
            <w:vAlign w:val="bottom"/>
            <w:hideMark/>
          </w:tcPr>
          <w:p w14:paraId="1CD917D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10</w:t>
            </w:r>
          </w:p>
        </w:tc>
        <w:tc>
          <w:tcPr>
            <w:tcW w:w="0" w:type="auto"/>
            <w:noWrap/>
            <w:vAlign w:val="bottom"/>
            <w:hideMark/>
          </w:tcPr>
          <w:p w14:paraId="4F74DBC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2</w:t>
            </w:r>
          </w:p>
        </w:tc>
      </w:tr>
      <w:tr w:rsidR="00C50EEA" w:rsidRPr="00FD6C1A" w14:paraId="1105179D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808852C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0</w:t>
            </w:r>
          </w:p>
        </w:tc>
        <w:tc>
          <w:tcPr>
            <w:tcW w:w="0" w:type="auto"/>
            <w:noWrap/>
            <w:vAlign w:val="bottom"/>
            <w:hideMark/>
          </w:tcPr>
          <w:p w14:paraId="09E9C83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68B2E10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316F13A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855</w:t>
            </w:r>
          </w:p>
        </w:tc>
        <w:tc>
          <w:tcPr>
            <w:tcW w:w="0" w:type="auto"/>
            <w:noWrap/>
            <w:vAlign w:val="bottom"/>
            <w:hideMark/>
          </w:tcPr>
          <w:p w14:paraId="0D52705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noWrap/>
            <w:vAlign w:val="bottom"/>
            <w:hideMark/>
          </w:tcPr>
          <w:p w14:paraId="2EABD48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9</w:t>
            </w:r>
          </w:p>
        </w:tc>
      </w:tr>
      <w:tr w:rsidR="00C50EEA" w:rsidRPr="00FD6C1A" w14:paraId="78FE7A40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B6789FA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1</w:t>
            </w:r>
          </w:p>
        </w:tc>
        <w:tc>
          <w:tcPr>
            <w:tcW w:w="0" w:type="auto"/>
            <w:noWrap/>
            <w:vAlign w:val="bottom"/>
            <w:hideMark/>
          </w:tcPr>
          <w:p w14:paraId="1E24E82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08EBF49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5F123FE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63</w:t>
            </w:r>
          </w:p>
        </w:tc>
        <w:tc>
          <w:tcPr>
            <w:tcW w:w="0" w:type="auto"/>
            <w:noWrap/>
            <w:vAlign w:val="bottom"/>
            <w:hideMark/>
          </w:tcPr>
          <w:p w14:paraId="5A2B84D2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vAlign w:val="bottom"/>
            <w:hideMark/>
          </w:tcPr>
          <w:p w14:paraId="529353B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72</w:t>
            </w:r>
          </w:p>
        </w:tc>
      </w:tr>
      <w:tr w:rsidR="00C50EEA" w:rsidRPr="00FD6C1A" w14:paraId="4AC9B666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5A4D7FE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2</w:t>
            </w:r>
          </w:p>
        </w:tc>
        <w:tc>
          <w:tcPr>
            <w:tcW w:w="0" w:type="auto"/>
            <w:noWrap/>
            <w:vAlign w:val="bottom"/>
            <w:hideMark/>
          </w:tcPr>
          <w:p w14:paraId="2FFF171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6825DC2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0F7C3F6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388</w:t>
            </w:r>
          </w:p>
        </w:tc>
        <w:tc>
          <w:tcPr>
            <w:tcW w:w="0" w:type="auto"/>
            <w:noWrap/>
            <w:vAlign w:val="bottom"/>
            <w:hideMark/>
          </w:tcPr>
          <w:p w14:paraId="2C992DD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noWrap/>
            <w:vAlign w:val="bottom"/>
            <w:hideMark/>
          </w:tcPr>
          <w:p w14:paraId="0B800EF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70</w:t>
            </w:r>
          </w:p>
        </w:tc>
      </w:tr>
      <w:tr w:rsidR="00C50EEA" w:rsidRPr="00FD6C1A" w14:paraId="7F1ABAAA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7673D26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3</w:t>
            </w:r>
          </w:p>
        </w:tc>
        <w:tc>
          <w:tcPr>
            <w:tcW w:w="0" w:type="auto"/>
            <w:noWrap/>
            <w:vAlign w:val="bottom"/>
            <w:hideMark/>
          </w:tcPr>
          <w:p w14:paraId="0EA1A95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6AE9E32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29BBBDF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286</w:t>
            </w:r>
          </w:p>
        </w:tc>
        <w:tc>
          <w:tcPr>
            <w:tcW w:w="0" w:type="auto"/>
            <w:noWrap/>
            <w:vAlign w:val="bottom"/>
            <w:hideMark/>
          </w:tcPr>
          <w:p w14:paraId="22725C5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  <w:hideMark/>
          </w:tcPr>
          <w:p w14:paraId="184DE36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6</w:t>
            </w:r>
          </w:p>
        </w:tc>
      </w:tr>
      <w:tr w:rsidR="00C50EEA" w:rsidRPr="00FD6C1A" w14:paraId="599D663C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3F780571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5</w:t>
            </w:r>
          </w:p>
        </w:tc>
        <w:tc>
          <w:tcPr>
            <w:tcW w:w="0" w:type="auto"/>
            <w:noWrap/>
            <w:vAlign w:val="bottom"/>
            <w:hideMark/>
          </w:tcPr>
          <w:p w14:paraId="7A75994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</w:tcPr>
          <w:p w14:paraId="0C86928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21B065E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298</w:t>
            </w:r>
          </w:p>
        </w:tc>
        <w:tc>
          <w:tcPr>
            <w:tcW w:w="0" w:type="auto"/>
            <w:noWrap/>
            <w:vAlign w:val="bottom"/>
            <w:hideMark/>
          </w:tcPr>
          <w:p w14:paraId="07429B2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noWrap/>
            <w:vAlign w:val="bottom"/>
            <w:hideMark/>
          </w:tcPr>
          <w:p w14:paraId="2147C6A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134</w:t>
            </w:r>
          </w:p>
        </w:tc>
      </w:tr>
      <w:tr w:rsidR="00C50EEA" w:rsidRPr="00FD6C1A" w14:paraId="6986155A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667FD04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1</w:t>
            </w:r>
          </w:p>
        </w:tc>
        <w:tc>
          <w:tcPr>
            <w:tcW w:w="0" w:type="auto"/>
            <w:noWrap/>
            <w:vAlign w:val="bottom"/>
            <w:hideMark/>
          </w:tcPr>
          <w:p w14:paraId="5E62478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0" w:type="auto"/>
          </w:tcPr>
          <w:p w14:paraId="7B5F3EB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0FF6CF0D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746</w:t>
            </w:r>
          </w:p>
        </w:tc>
        <w:tc>
          <w:tcPr>
            <w:tcW w:w="0" w:type="auto"/>
            <w:noWrap/>
            <w:vAlign w:val="bottom"/>
            <w:hideMark/>
          </w:tcPr>
          <w:p w14:paraId="0A71D8E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4C9ACBB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168</w:t>
            </w:r>
          </w:p>
        </w:tc>
      </w:tr>
      <w:tr w:rsidR="00C50EEA" w:rsidRPr="00FD6C1A" w14:paraId="67AD78C0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57EE10C9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0</w:t>
            </w:r>
          </w:p>
        </w:tc>
        <w:tc>
          <w:tcPr>
            <w:tcW w:w="0" w:type="auto"/>
            <w:noWrap/>
            <w:vAlign w:val="bottom"/>
            <w:hideMark/>
          </w:tcPr>
          <w:p w14:paraId="6306C8DB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0" w:type="auto"/>
          </w:tcPr>
          <w:p w14:paraId="16547199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4096AD9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bottom"/>
            <w:hideMark/>
          </w:tcPr>
          <w:p w14:paraId="6F8F07E5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0" w:type="auto"/>
            <w:noWrap/>
            <w:vAlign w:val="bottom"/>
            <w:hideMark/>
          </w:tcPr>
          <w:p w14:paraId="5D2ECE4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6</w:t>
            </w:r>
          </w:p>
        </w:tc>
      </w:tr>
      <w:tr w:rsidR="00C50EEA" w:rsidRPr="00FD6C1A" w14:paraId="536C82E0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4FE459B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3</w:t>
            </w:r>
          </w:p>
        </w:tc>
        <w:tc>
          <w:tcPr>
            <w:tcW w:w="0" w:type="auto"/>
            <w:noWrap/>
            <w:vAlign w:val="bottom"/>
            <w:hideMark/>
          </w:tcPr>
          <w:p w14:paraId="29C0F558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</w:tcPr>
          <w:p w14:paraId="6A9106FC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58C5DF77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286</w:t>
            </w:r>
          </w:p>
        </w:tc>
        <w:tc>
          <w:tcPr>
            <w:tcW w:w="0" w:type="auto"/>
            <w:noWrap/>
            <w:vAlign w:val="bottom"/>
            <w:hideMark/>
          </w:tcPr>
          <w:p w14:paraId="3A1AC3FA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910</w:t>
            </w:r>
          </w:p>
        </w:tc>
        <w:tc>
          <w:tcPr>
            <w:tcW w:w="0" w:type="auto"/>
            <w:noWrap/>
            <w:vAlign w:val="bottom"/>
            <w:hideMark/>
          </w:tcPr>
          <w:p w14:paraId="2FDD2F4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62</w:t>
            </w:r>
          </w:p>
        </w:tc>
      </w:tr>
      <w:tr w:rsidR="00C50EEA" w:rsidRPr="00FD6C1A" w14:paraId="08EE972F" w14:textId="77777777" w:rsidTr="00B83BC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4E5A66B" w14:textId="77777777" w:rsidR="00C50EEA" w:rsidRPr="00FD6C1A" w:rsidRDefault="00C50EEA" w:rsidP="00B83BC8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4</w:t>
            </w:r>
          </w:p>
        </w:tc>
        <w:tc>
          <w:tcPr>
            <w:tcW w:w="0" w:type="auto"/>
            <w:noWrap/>
            <w:vAlign w:val="bottom"/>
            <w:hideMark/>
          </w:tcPr>
          <w:p w14:paraId="792DFE94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0" w:type="auto"/>
          </w:tcPr>
          <w:p w14:paraId="748C7E4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4CD670FE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noWrap/>
            <w:vAlign w:val="bottom"/>
            <w:hideMark/>
          </w:tcPr>
          <w:p w14:paraId="59B9A773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051</w:t>
            </w:r>
          </w:p>
        </w:tc>
        <w:tc>
          <w:tcPr>
            <w:tcW w:w="0" w:type="auto"/>
            <w:noWrap/>
            <w:vAlign w:val="bottom"/>
            <w:hideMark/>
          </w:tcPr>
          <w:p w14:paraId="4259C530" w14:textId="77777777" w:rsidR="00C50EEA" w:rsidRPr="00FD6C1A" w:rsidRDefault="00C50EEA" w:rsidP="00B83BC8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9257</w:t>
            </w:r>
          </w:p>
        </w:tc>
      </w:tr>
    </w:tbl>
    <w:p w14:paraId="442AAA42" w14:textId="77777777" w:rsidR="00C50EEA" w:rsidRPr="00FD6C1A" w:rsidRDefault="00C50EEA" w:rsidP="00C50EEA">
      <w:pPr>
        <w:rPr>
          <w:rFonts w:ascii="Times New Roman" w:hAnsi="Times New Roman"/>
        </w:rPr>
      </w:pPr>
    </w:p>
    <w:p w14:paraId="33D28B0E" w14:textId="77777777" w:rsidR="00C50EEA" w:rsidRPr="00FD6C1A" w:rsidRDefault="00C50EEA" w:rsidP="00C50EEA">
      <w:pPr>
        <w:rPr>
          <w:rFonts w:ascii="Times New Roman" w:hAnsi="Times New Roman"/>
        </w:rPr>
      </w:pPr>
    </w:p>
    <w:p w14:paraId="2F2D7333" w14:textId="77777777" w:rsidR="00C50EEA" w:rsidRPr="00FD6C1A" w:rsidRDefault="00C50EEA" w:rsidP="00C50EEA">
      <w:pPr>
        <w:spacing w:after="240" w:line="360" w:lineRule="auto"/>
        <w:rPr>
          <w:rFonts w:ascii="Times New Roman" w:hAnsi="Times New Roman"/>
          <w:sz w:val="20"/>
          <w:szCs w:val="20"/>
        </w:rPr>
      </w:pPr>
    </w:p>
    <w:p w14:paraId="7DA94091" w14:textId="77777777" w:rsidR="00C50EEA" w:rsidRPr="00FD6C1A" w:rsidRDefault="00C50EEA" w:rsidP="00C50EEA">
      <w:pPr>
        <w:spacing w:after="240" w:line="360" w:lineRule="auto"/>
        <w:rPr>
          <w:rFonts w:ascii="Times New Roman" w:hAnsi="Times New Roman"/>
          <w:sz w:val="20"/>
          <w:szCs w:val="20"/>
        </w:rPr>
      </w:pPr>
    </w:p>
    <w:p w14:paraId="611F0118" w14:textId="77777777" w:rsidR="00C50EEA" w:rsidRPr="00FD6C1A" w:rsidRDefault="00C50EEA" w:rsidP="00C50EEA">
      <w:pPr>
        <w:rPr>
          <w:rFonts w:ascii="Times New Roman" w:hAnsi="Times New Roman"/>
        </w:rPr>
      </w:pPr>
    </w:p>
    <w:p w14:paraId="7D79F0D3" w14:textId="77777777" w:rsidR="00C50EEA" w:rsidRPr="00FD6C1A" w:rsidRDefault="00C50EEA" w:rsidP="00C50EEA">
      <w:pPr>
        <w:rPr>
          <w:rFonts w:ascii="Times New Roman" w:hAnsi="Times New Roman"/>
        </w:rPr>
      </w:pPr>
    </w:p>
    <w:p w14:paraId="4A18B933" w14:textId="77777777" w:rsidR="00C50EEA" w:rsidRPr="00FD6C1A" w:rsidRDefault="00C50EEA" w:rsidP="00C50EEA">
      <w:pPr>
        <w:rPr>
          <w:rFonts w:ascii="Times New Roman" w:hAnsi="Times New Roman"/>
        </w:rPr>
      </w:pPr>
    </w:p>
    <w:p w14:paraId="06D89186" w14:textId="77777777" w:rsidR="00C50EEA" w:rsidRPr="00FD6C1A" w:rsidRDefault="00C50EEA" w:rsidP="00265147">
      <w:pPr>
        <w:spacing w:after="0" w:line="36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p w14:paraId="1B2AEBC1" w14:textId="7584468F" w:rsidR="00C50EEA" w:rsidRPr="00FD6C1A" w:rsidRDefault="00C50EEA" w:rsidP="00265147">
      <w:pPr>
        <w:spacing w:after="0" w:line="36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sectPr w:rsidR="00C50EEA" w:rsidRPr="00FD6C1A" w:rsidSect="00302F5C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DC5C3" w14:textId="77777777" w:rsidR="00212769" w:rsidRDefault="00212769" w:rsidP="004634F1">
      <w:pPr>
        <w:spacing w:after="0" w:line="240" w:lineRule="auto"/>
      </w:pPr>
      <w:r>
        <w:separator/>
      </w:r>
    </w:p>
  </w:endnote>
  <w:endnote w:type="continuationSeparator" w:id="0">
    <w:p w14:paraId="01C16B8D" w14:textId="77777777" w:rsidR="00212769" w:rsidRDefault="00212769" w:rsidP="0046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32488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FE8D79" w14:textId="16EE64FA" w:rsidR="00B1581C" w:rsidRDefault="00B158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B757E88" w14:textId="77777777" w:rsidR="00F14C77" w:rsidRDefault="00F14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6E01C1" w14:textId="77777777" w:rsidR="00212769" w:rsidRDefault="00212769" w:rsidP="004634F1">
      <w:pPr>
        <w:spacing w:after="0" w:line="240" w:lineRule="auto"/>
      </w:pPr>
      <w:r>
        <w:separator/>
      </w:r>
    </w:p>
  </w:footnote>
  <w:footnote w:type="continuationSeparator" w:id="0">
    <w:p w14:paraId="05956961" w14:textId="77777777" w:rsidR="00212769" w:rsidRDefault="00212769" w:rsidP="00463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33BF9"/>
    <w:multiLevelType w:val="hybridMultilevel"/>
    <w:tmpl w:val="F280C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75D81"/>
    <w:multiLevelType w:val="multilevel"/>
    <w:tmpl w:val="D7E64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3868AE"/>
    <w:multiLevelType w:val="hybridMultilevel"/>
    <w:tmpl w:val="71B4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00384"/>
    <w:multiLevelType w:val="hybridMultilevel"/>
    <w:tmpl w:val="A392C610"/>
    <w:lvl w:ilvl="0" w:tplc="14D809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E6555"/>
    <w:multiLevelType w:val="multilevel"/>
    <w:tmpl w:val="5E4AD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0A4480"/>
    <w:multiLevelType w:val="multilevel"/>
    <w:tmpl w:val="66A4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7132581">
    <w:abstractNumId w:val="3"/>
  </w:num>
  <w:num w:numId="2" w16cid:durableId="14839624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85583493">
    <w:abstractNumId w:val="2"/>
  </w:num>
  <w:num w:numId="4" w16cid:durableId="2041129960">
    <w:abstractNumId w:val="4"/>
  </w:num>
  <w:num w:numId="5" w16cid:durableId="1595892236">
    <w:abstractNumId w:val="1"/>
  </w:num>
  <w:num w:numId="6" w16cid:durableId="423763809">
    <w:abstractNumId w:val="5"/>
  </w:num>
  <w:num w:numId="7" w16cid:durableId="13854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p09f59db5ptzceppw2v0txwarzrzvswwdaw&quot;&gt;Third 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/record-ids&gt;&lt;/item&gt;&lt;/Libraries&gt;"/>
  </w:docVars>
  <w:rsids>
    <w:rsidRoot w:val="008F6C24"/>
    <w:rsid w:val="000004A8"/>
    <w:rsid w:val="000019EC"/>
    <w:rsid w:val="00001D6E"/>
    <w:rsid w:val="000027FF"/>
    <w:rsid w:val="00004FCD"/>
    <w:rsid w:val="00005D05"/>
    <w:rsid w:val="00007C41"/>
    <w:rsid w:val="000127D4"/>
    <w:rsid w:val="00014E30"/>
    <w:rsid w:val="00016689"/>
    <w:rsid w:val="00016FE8"/>
    <w:rsid w:val="00020BB2"/>
    <w:rsid w:val="00020E1B"/>
    <w:rsid w:val="00021772"/>
    <w:rsid w:val="0002228C"/>
    <w:rsid w:val="0002308F"/>
    <w:rsid w:val="0002343B"/>
    <w:rsid w:val="000234E8"/>
    <w:rsid w:val="0002641D"/>
    <w:rsid w:val="0003293B"/>
    <w:rsid w:val="000339D5"/>
    <w:rsid w:val="00034058"/>
    <w:rsid w:val="0003449F"/>
    <w:rsid w:val="0003729E"/>
    <w:rsid w:val="00037680"/>
    <w:rsid w:val="000401E0"/>
    <w:rsid w:val="00042755"/>
    <w:rsid w:val="0004295B"/>
    <w:rsid w:val="00044203"/>
    <w:rsid w:val="00044969"/>
    <w:rsid w:val="00044BFD"/>
    <w:rsid w:val="00046AB0"/>
    <w:rsid w:val="00046C4F"/>
    <w:rsid w:val="000529D7"/>
    <w:rsid w:val="00053626"/>
    <w:rsid w:val="00053707"/>
    <w:rsid w:val="00053F34"/>
    <w:rsid w:val="000548ED"/>
    <w:rsid w:val="000549F7"/>
    <w:rsid w:val="0005619A"/>
    <w:rsid w:val="00056773"/>
    <w:rsid w:val="00057F22"/>
    <w:rsid w:val="0006082B"/>
    <w:rsid w:val="00061618"/>
    <w:rsid w:val="000621CA"/>
    <w:rsid w:val="00062573"/>
    <w:rsid w:val="00062E72"/>
    <w:rsid w:val="00062F54"/>
    <w:rsid w:val="000633C2"/>
    <w:rsid w:val="00063700"/>
    <w:rsid w:val="00064358"/>
    <w:rsid w:val="0006474A"/>
    <w:rsid w:val="00067482"/>
    <w:rsid w:val="00067C4B"/>
    <w:rsid w:val="00071C32"/>
    <w:rsid w:val="000728E8"/>
    <w:rsid w:val="00072943"/>
    <w:rsid w:val="000761A7"/>
    <w:rsid w:val="00076B31"/>
    <w:rsid w:val="00077F62"/>
    <w:rsid w:val="000801B3"/>
    <w:rsid w:val="00080B53"/>
    <w:rsid w:val="00081684"/>
    <w:rsid w:val="0008449D"/>
    <w:rsid w:val="00084EB2"/>
    <w:rsid w:val="000855EA"/>
    <w:rsid w:val="0009015E"/>
    <w:rsid w:val="00090C2E"/>
    <w:rsid w:val="00091785"/>
    <w:rsid w:val="00092B92"/>
    <w:rsid w:val="00093F5B"/>
    <w:rsid w:val="000957F7"/>
    <w:rsid w:val="00096D47"/>
    <w:rsid w:val="000971F2"/>
    <w:rsid w:val="000A12B2"/>
    <w:rsid w:val="000A1A9C"/>
    <w:rsid w:val="000A1F6C"/>
    <w:rsid w:val="000A3583"/>
    <w:rsid w:val="000A3EF3"/>
    <w:rsid w:val="000A40DB"/>
    <w:rsid w:val="000A51EC"/>
    <w:rsid w:val="000A5CA1"/>
    <w:rsid w:val="000A6A80"/>
    <w:rsid w:val="000A74CC"/>
    <w:rsid w:val="000A7D9C"/>
    <w:rsid w:val="000B0423"/>
    <w:rsid w:val="000B1533"/>
    <w:rsid w:val="000B24CF"/>
    <w:rsid w:val="000B2588"/>
    <w:rsid w:val="000B3317"/>
    <w:rsid w:val="000B6EE4"/>
    <w:rsid w:val="000C0743"/>
    <w:rsid w:val="000C0A71"/>
    <w:rsid w:val="000C0CDE"/>
    <w:rsid w:val="000C1531"/>
    <w:rsid w:val="000C1C80"/>
    <w:rsid w:val="000C4299"/>
    <w:rsid w:val="000C503E"/>
    <w:rsid w:val="000C57A5"/>
    <w:rsid w:val="000C6D58"/>
    <w:rsid w:val="000D11F0"/>
    <w:rsid w:val="000D5695"/>
    <w:rsid w:val="000D5862"/>
    <w:rsid w:val="000E1391"/>
    <w:rsid w:val="000E1409"/>
    <w:rsid w:val="000E600A"/>
    <w:rsid w:val="000E630E"/>
    <w:rsid w:val="000E7183"/>
    <w:rsid w:val="000F086C"/>
    <w:rsid w:val="000F0AA4"/>
    <w:rsid w:val="000F2842"/>
    <w:rsid w:val="000F4237"/>
    <w:rsid w:val="000F4842"/>
    <w:rsid w:val="000F73B2"/>
    <w:rsid w:val="00100BD0"/>
    <w:rsid w:val="0010159A"/>
    <w:rsid w:val="00101EF1"/>
    <w:rsid w:val="001032E6"/>
    <w:rsid w:val="00104247"/>
    <w:rsid w:val="001054B0"/>
    <w:rsid w:val="0010679A"/>
    <w:rsid w:val="00107D65"/>
    <w:rsid w:val="0011002E"/>
    <w:rsid w:val="00110F50"/>
    <w:rsid w:val="00112147"/>
    <w:rsid w:val="001136E0"/>
    <w:rsid w:val="001158C8"/>
    <w:rsid w:val="0011635F"/>
    <w:rsid w:val="00120532"/>
    <w:rsid w:val="00121414"/>
    <w:rsid w:val="00122547"/>
    <w:rsid w:val="00123FE8"/>
    <w:rsid w:val="00125873"/>
    <w:rsid w:val="00125D3E"/>
    <w:rsid w:val="00126552"/>
    <w:rsid w:val="001279D9"/>
    <w:rsid w:val="0013171C"/>
    <w:rsid w:val="00131DAF"/>
    <w:rsid w:val="00131EDE"/>
    <w:rsid w:val="001325C5"/>
    <w:rsid w:val="00133516"/>
    <w:rsid w:val="00133D42"/>
    <w:rsid w:val="0013651E"/>
    <w:rsid w:val="001375CA"/>
    <w:rsid w:val="001407C8"/>
    <w:rsid w:val="001410DD"/>
    <w:rsid w:val="0014362B"/>
    <w:rsid w:val="00144F79"/>
    <w:rsid w:val="001450E8"/>
    <w:rsid w:val="00145D42"/>
    <w:rsid w:val="00146168"/>
    <w:rsid w:val="0014747E"/>
    <w:rsid w:val="001537C3"/>
    <w:rsid w:val="00153D91"/>
    <w:rsid w:val="00154B8C"/>
    <w:rsid w:val="00155AF5"/>
    <w:rsid w:val="00155BD5"/>
    <w:rsid w:val="001618B7"/>
    <w:rsid w:val="0016307C"/>
    <w:rsid w:val="0016309A"/>
    <w:rsid w:val="001638B7"/>
    <w:rsid w:val="00163974"/>
    <w:rsid w:val="00164273"/>
    <w:rsid w:val="00165102"/>
    <w:rsid w:val="00166606"/>
    <w:rsid w:val="00166BE1"/>
    <w:rsid w:val="00167EBB"/>
    <w:rsid w:val="0017068D"/>
    <w:rsid w:val="00172029"/>
    <w:rsid w:val="00172850"/>
    <w:rsid w:val="00172C22"/>
    <w:rsid w:val="00173B3A"/>
    <w:rsid w:val="0017499B"/>
    <w:rsid w:val="001754DE"/>
    <w:rsid w:val="00175654"/>
    <w:rsid w:val="00175CA7"/>
    <w:rsid w:val="0017655A"/>
    <w:rsid w:val="00176CC6"/>
    <w:rsid w:val="001775E4"/>
    <w:rsid w:val="001803B8"/>
    <w:rsid w:val="00180679"/>
    <w:rsid w:val="0018221D"/>
    <w:rsid w:val="00183B17"/>
    <w:rsid w:val="00183EA0"/>
    <w:rsid w:val="00185652"/>
    <w:rsid w:val="00186C17"/>
    <w:rsid w:val="00187206"/>
    <w:rsid w:val="00187EA4"/>
    <w:rsid w:val="00195E95"/>
    <w:rsid w:val="001960F4"/>
    <w:rsid w:val="001972FC"/>
    <w:rsid w:val="001A0F51"/>
    <w:rsid w:val="001A1A20"/>
    <w:rsid w:val="001A1F50"/>
    <w:rsid w:val="001A1F52"/>
    <w:rsid w:val="001A274D"/>
    <w:rsid w:val="001A3142"/>
    <w:rsid w:val="001A3A12"/>
    <w:rsid w:val="001A3C26"/>
    <w:rsid w:val="001A3DCD"/>
    <w:rsid w:val="001A3F7F"/>
    <w:rsid w:val="001A4E5B"/>
    <w:rsid w:val="001A5691"/>
    <w:rsid w:val="001A5E62"/>
    <w:rsid w:val="001A6794"/>
    <w:rsid w:val="001A7A11"/>
    <w:rsid w:val="001B00E7"/>
    <w:rsid w:val="001B11DB"/>
    <w:rsid w:val="001B3DA8"/>
    <w:rsid w:val="001B3EFA"/>
    <w:rsid w:val="001B5749"/>
    <w:rsid w:val="001B59BD"/>
    <w:rsid w:val="001B59CF"/>
    <w:rsid w:val="001B6363"/>
    <w:rsid w:val="001C01E2"/>
    <w:rsid w:val="001C0980"/>
    <w:rsid w:val="001C1F60"/>
    <w:rsid w:val="001C2688"/>
    <w:rsid w:val="001C3AA2"/>
    <w:rsid w:val="001C4E0A"/>
    <w:rsid w:val="001C545D"/>
    <w:rsid w:val="001C5F5D"/>
    <w:rsid w:val="001C67B1"/>
    <w:rsid w:val="001D0ECF"/>
    <w:rsid w:val="001D101D"/>
    <w:rsid w:val="001D2806"/>
    <w:rsid w:val="001D2E59"/>
    <w:rsid w:val="001D454B"/>
    <w:rsid w:val="001D4F88"/>
    <w:rsid w:val="001D5082"/>
    <w:rsid w:val="001D51A7"/>
    <w:rsid w:val="001D5BAC"/>
    <w:rsid w:val="001D5BF6"/>
    <w:rsid w:val="001D6BE1"/>
    <w:rsid w:val="001D74DC"/>
    <w:rsid w:val="001D7944"/>
    <w:rsid w:val="001D7EA0"/>
    <w:rsid w:val="001E0A4F"/>
    <w:rsid w:val="001E0C69"/>
    <w:rsid w:val="001E1398"/>
    <w:rsid w:val="001E1717"/>
    <w:rsid w:val="001E17CF"/>
    <w:rsid w:val="001E2BF0"/>
    <w:rsid w:val="001E3105"/>
    <w:rsid w:val="001E3853"/>
    <w:rsid w:val="001E3B97"/>
    <w:rsid w:val="001E4F87"/>
    <w:rsid w:val="001E54EC"/>
    <w:rsid w:val="001E553F"/>
    <w:rsid w:val="001E6F4D"/>
    <w:rsid w:val="001F540E"/>
    <w:rsid w:val="001F6228"/>
    <w:rsid w:val="001F6466"/>
    <w:rsid w:val="001F6A9E"/>
    <w:rsid w:val="001F749C"/>
    <w:rsid w:val="001F74E1"/>
    <w:rsid w:val="00202198"/>
    <w:rsid w:val="00203B37"/>
    <w:rsid w:val="00205178"/>
    <w:rsid w:val="00206513"/>
    <w:rsid w:val="00206AA7"/>
    <w:rsid w:val="00211479"/>
    <w:rsid w:val="00211AC6"/>
    <w:rsid w:val="00212769"/>
    <w:rsid w:val="00212CD1"/>
    <w:rsid w:val="00213126"/>
    <w:rsid w:val="00213190"/>
    <w:rsid w:val="00214B10"/>
    <w:rsid w:val="0021642C"/>
    <w:rsid w:val="00217338"/>
    <w:rsid w:val="00217C83"/>
    <w:rsid w:val="00220550"/>
    <w:rsid w:val="0022112F"/>
    <w:rsid w:val="00221242"/>
    <w:rsid w:val="00222E46"/>
    <w:rsid w:val="00225933"/>
    <w:rsid w:val="00230A67"/>
    <w:rsid w:val="00232E59"/>
    <w:rsid w:val="002342A3"/>
    <w:rsid w:val="00234A4C"/>
    <w:rsid w:val="00235303"/>
    <w:rsid w:val="0023590C"/>
    <w:rsid w:val="0023631E"/>
    <w:rsid w:val="00242324"/>
    <w:rsid w:val="002435BF"/>
    <w:rsid w:val="00243B58"/>
    <w:rsid w:val="0024491C"/>
    <w:rsid w:val="00245AB4"/>
    <w:rsid w:val="0024726A"/>
    <w:rsid w:val="00247FD8"/>
    <w:rsid w:val="00251167"/>
    <w:rsid w:val="00251830"/>
    <w:rsid w:val="0025572A"/>
    <w:rsid w:val="002557CE"/>
    <w:rsid w:val="002564ED"/>
    <w:rsid w:val="00260E92"/>
    <w:rsid w:val="00261228"/>
    <w:rsid w:val="002638E8"/>
    <w:rsid w:val="00264022"/>
    <w:rsid w:val="0026483C"/>
    <w:rsid w:val="00264D8D"/>
    <w:rsid w:val="00265147"/>
    <w:rsid w:val="00265637"/>
    <w:rsid w:val="0026661B"/>
    <w:rsid w:val="002667C0"/>
    <w:rsid w:val="00271151"/>
    <w:rsid w:val="00271BD3"/>
    <w:rsid w:val="00273CAD"/>
    <w:rsid w:val="00274254"/>
    <w:rsid w:val="00277152"/>
    <w:rsid w:val="00277CE2"/>
    <w:rsid w:val="00280861"/>
    <w:rsid w:val="002828C1"/>
    <w:rsid w:val="00282D8F"/>
    <w:rsid w:val="00283962"/>
    <w:rsid w:val="002844C5"/>
    <w:rsid w:val="00290FFF"/>
    <w:rsid w:val="00292120"/>
    <w:rsid w:val="0029378A"/>
    <w:rsid w:val="00294A1F"/>
    <w:rsid w:val="0029674F"/>
    <w:rsid w:val="00296DDA"/>
    <w:rsid w:val="00297088"/>
    <w:rsid w:val="00297AA7"/>
    <w:rsid w:val="002A3468"/>
    <w:rsid w:val="002A4A63"/>
    <w:rsid w:val="002A6406"/>
    <w:rsid w:val="002A6BC1"/>
    <w:rsid w:val="002B0538"/>
    <w:rsid w:val="002B0850"/>
    <w:rsid w:val="002B24F5"/>
    <w:rsid w:val="002B55DB"/>
    <w:rsid w:val="002B5885"/>
    <w:rsid w:val="002B7019"/>
    <w:rsid w:val="002B768E"/>
    <w:rsid w:val="002C025E"/>
    <w:rsid w:val="002C2320"/>
    <w:rsid w:val="002C523C"/>
    <w:rsid w:val="002C694F"/>
    <w:rsid w:val="002D08C8"/>
    <w:rsid w:val="002D280C"/>
    <w:rsid w:val="002D38A7"/>
    <w:rsid w:val="002D401B"/>
    <w:rsid w:val="002D53AC"/>
    <w:rsid w:val="002D6E5C"/>
    <w:rsid w:val="002D78ED"/>
    <w:rsid w:val="002E09FB"/>
    <w:rsid w:val="002E0F00"/>
    <w:rsid w:val="002E0FC1"/>
    <w:rsid w:val="002E163B"/>
    <w:rsid w:val="002E1AA4"/>
    <w:rsid w:val="002E4C3B"/>
    <w:rsid w:val="002E4D5E"/>
    <w:rsid w:val="002E4E35"/>
    <w:rsid w:val="002E60EE"/>
    <w:rsid w:val="002E6876"/>
    <w:rsid w:val="002E70B0"/>
    <w:rsid w:val="002E7335"/>
    <w:rsid w:val="002E77FB"/>
    <w:rsid w:val="002F10EB"/>
    <w:rsid w:val="002F11B8"/>
    <w:rsid w:val="002F18E7"/>
    <w:rsid w:val="002F2582"/>
    <w:rsid w:val="002F3139"/>
    <w:rsid w:val="002F36DB"/>
    <w:rsid w:val="002F3DDB"/>
    <w:rsid w:val="002F3F93"/>
    <w:rsid w:val="002F4610"/>
    <w:rsid w:val="002F525D"/>
    <w:rsid w:val="002F5267"/>
    <w:rsid w:val="002F58BA"/>
    <w:rsid w:val="002F740C"/>
    <w:rsid w:val="003028F6"/>
    <w:rsid w:val="00302F5C"/>
    <w:rsid w:val="00303F68"/>
    <w:rsid w:val="00307147"/>
    <w:rsid w:val="0031017D"/>
    <w:rsid w:val="00310300"/>
    <w:rsid w:val="00310ACD"/>
    <w:rsid w:val="00311952"/>
    <w:rsid w:val="00311ADF"/>
    <w:rsid w:val="00312107"/>
    <w:rsid w:val="00312661"/>
    <w:rsid w:val="00317C13"/>
    <w:rsid w:val="003205D1"/>
    <w:rsid w:val="00320BF2"/>
    <w:rsid w:val="00322391"/>
    <w:rsid w:val="00322491"/>
    <w:rsid w:val="00322AD9"/>
    <w:rsid w:val="00323DA9"/>
    <w:rsid w:val="003240FF"/>
    <w:rsid w:val="00324430"/>
    <w:rsid w:val="00324BCB"/>
    <w:rsid w:val="00325377"/>
    <w:rsid w:val="00325E0C"/>
    <w:rsid w:val="003278E7"/>
    <w:rsid w:val="003302BC"/>
    <w:rsid w:val="003305A7"/>
    <w:rsid w:val="00330A6B"/>
    <w:rsid w:val="0033207C"/>
    <w:rsid w:val="00336AE5"/>
    <w:rsid w:val="00337A98"/>
    <w:rsid w:val="00340241"/>
    <w:rsid w:val="003422AC"/>
    <w:rsid w:val="00343126"/>
    <w:rsid w:val="003437B6"/>
    <w:rsid w:val="00344606"/>
    <w:rsid w:val="00344A32"/>
    <w:rsid w:val="00346131"/>
    <w:rsid w:val="0034770D"/>
    <w:rsid w:val="0035028C"/>
    <w:rsid w:val="003504BD"/>
    <w:rsid w:val="0035230B"/>
    <w:rsid w:val="00352F9B"/>
    <w:rsid w:val="00353F68"/>
    <w:rsid w:val="00354311"/>
    <w:rsid w:val="00355035"/>
    <w:rsid w:val="003567E2"/>
    <w:rsid w:val="00357613"/>
    <w:rsid w:val="00357969"/>
    <w:rsid w:val="003618D7"/>
    <w:rsid w:val="00366F61"/>
    <w:rsid w:val="00367C58"/>
    <w:rsid w:val="00371BED"/>
    <w:rsid w:val="003720F1"/>
    <w:rsid w:val="00372890"/>
    <w:rsid w:val="003745C3"/>
    <w:rsid w:val="00376A0C"/>
    <w:rsid w:val="00377E31"/>
    <w:rsid w:val="0038138E"/>
    <w:rsid w:val="003820D3"/>
    <w:rsid w:val="00382BD9"/>
    <w:rsid w:val="00385BE6"/>
    <w:rsid w:val="00386195"/>
    <w:rsid w:val="003873F0"/>
    <w:rsid w:val="00390BE5"/>
    <w:rsid w:val="00390FF1"/>
    <w:rsid w:val="0039125E"/>
    <w:rsid w:val="00392308"/>
    <w:rsid w:val="00392F1D"/>
    <w:rsid w:val="00392F93"/>
    <w:rsid w:val="0039349F"/>
    <w:rsid w:val="00393BA0"/>
    <w:rsid w:val="00397BF9"/>
    <w:rsid w:val="003A020A"/>
    <w:rsid w:val="003A2523"/>
    <w:rsid w:val="003A31DF"/>
    <w:rsid w:val="003A43AE"/>
    <w:rsid w:val="003A538C"/>
    <w:rsid w:val="003A5EEC"/>
    <w:rsid w:val="003B0803"/>
    <w:rsid w:val="003B0CEF"/>
    <w:rsid w:val="003B1C65"/>
    <w:rsid w:val="003B1CE6"/>
    <w:rsid w:val="003B3352"/>
    <w:rsid w:val="003B3B60"/>
    <w:rsid w:val="003B446C"/>
    <w:rsid w:val="003B46EA"/>
    <w:rsid w:val="003B55AB"/>
    <w:rsid w:val="003B59DD"/>
    <w:rsid w:val="003B6EC2"/>
    <w:rsid w:val="003C0230"/>
    <w:rsid w:val="003C2F7A"/>
    <w:rsid w:val="003C372C"/>
    <w:rsid w:val="003C5FAF"/>
    <w:rsid w:val="003C604E"/>
    <w:rsid w:val="003C7082"/>
    <w:rsid w:val="003D0C83"/>
    <w:rsid w:val="003D18A4"/>
    <w:rsid w:val="003D2485"/>
    <w:rsid w:val="003D2F71"/>
    <w:rsid w:val="003D556C"/>
    <w:rsid w:val="003D5E2A"/>
    <w:rsid w:val="003D62FF"/>
    <w:rsid w:val="003D6E03"/>
    <w:rsid w:val="003E342B"/>
    <w:rsid w:val="003E4865"/>
    <w:rsid w:val="003E5E61"/>
    <w:rsid w:val="003E61F6"/>
    <w:rsid w:val="003E64D4"/>
    <w:rsid w:val="003E6BA9"/>
    <w:rsid w:val="003F03E4"/>
    <w:rsid w:val="003F0D58"/>
    <w:rsid w:val="003F136D"/>
    <w:rsid w:val="003F200F"/>
    <w:rsid w:val="003F3003"/>
    <w:rsid w:val="003F3D55"/>
    <w:rsid w:val="003F4F63"/>
    <w:rsid w:val="003F5586"/>
    <w:rsid w:val="003F78FF"/>
    <w:rsid w:val="003F7E4F"/>
    <w:rsid w:val="00401AA7"/>
    <w:rsid w:val="00401E35"/>
    <w:rsid w:val="00402585"/>
    <w:rsid w:val="00402F33"/>
    <w:rsid w:val="00403837"/>
    <w:rsid w:val="0040423B"/>
    <w:rsid w:val="004047ED"/>
    <w:rsid w:val="00404D78"/>
    <w:rsid w:val="004059D5"/>
    <w:rsid w:val="00405A61"/>
    <w:rsid w:val="00406737"/>
    <w:rsid w:val="00406FE6"/>
    <w:rsid w:val="00412D25"/>
    <w:rsid w:val="00412D82"/>
    <w:rsid w:val="00413528"/>
    <w:rsid w:val="00413A1B"/>
    <w:rsid w:val="00414B31"/>
    <w:rsid w:val="00414C03"/>
    <w:rsid w:val="00416A34"/>
    <w:rsid w:val="00417F14"/>
    <w:rsid w:val="0042032E"/>
    <w:rsid w:val="00420467"/>
    <w:rsid w:val="00421EFA"/>
    <w:rsid w:val="00421F8B"/>
    <w:rsid w:val="0042746C"/>
    <w:rsid w:val="00430611"/>
    <w:rsid w:val="0043258C"/>
    <w:rsid w:val="00433250"/>
    <w:rsid w:val="00434AA9"/>
    <w:rsid w:val="00436BCC"/>
    <w:rsid w:val="00437238"/>
    <w:rsid w:val="00437360"/>
    <w:rsid w:val="0044050D"/>
    <w:rsid w:val="004430E5"/>
    <w:rsid w:val="004437D1"/>
    <w:rsid w:val="00443CC0"/>
    <w:rsid w:val="00444B96"/>
    <w:rsid w:val="00445651"/>
    <w:rsid w:val="004509F4"/>
    <w:rsid w:val="004512B3"/>
    <w:rsid w:val="004524AC"/>
    <w:rsid w:val="00452CA0"/>
    <w:rsid w:val="00454318"/>
    <w:rsid w:val="00454E20"/>
    <w:rsid w:val="00455627"/>
    <w:rsid w:val="00455727"/>
    <w:rsid w:val="00455AB2"/>
    <w:rsid w:val="00455C51"/>
    <w:rsid w:val="004634F1"/>
    <w:rsid w:val="004638D0"/>
    <w:rsid w:val="00463941"/>
    <w:rsid w:val="004647EF"/>
    <w:rsid w:val="00467769"/>
    <w:rsid w:val="00467D1A"/>
    <w:rsid w:val="00467FE5"/>
    <w:rsid w:val="00473886"/>
    <w:rsid w:val="00474AD7"/>
    <w:rsid w:val="00475921"/>
    <w:rsid w:val="00480EF5"/>
    <w:rsid w:val="00482394"/>
    <w:rsid w:val="00482CC6"/>
    <w:rsid w:val="00482F23"/>
    <w:rsid w:val="004834E9"/>
    <w:rsid w:val="00485340"/>
    <w:rsid w:val="00485C24"/>
    <w:rsid w:val="00487DA0"/>
    <w:rsid w:val="00490118"/>
    <w:rsid w:val="00490AF8"/>
    <w:rsid w:val="00491039"/>
    <w:rsid w:val="00491099"/>
    <w:rsid w:val="00492B69"/>
    <w:rsid w:val="00493144"/>
    <w:rsid w:val="00493858"/>
    <w:rsid w:val="00494B74"/>
    <w:rsid w:val="0049602A"/>
    <w:rsid w:val="004A0822"/>
    <w:rsid w:val="004A6530"/>
    <w:rsid w:val="004A6836"/>
    <w:rsid w:val="004A74B6"/>
    <w:rsid w:val="004A7727"/>
    <w:rsid w:val="004B0532"/>
    <w:rsid w:val="004B11B6"/>
    <w:rsid w:val="004B1EB9"/>
    <w:rsid w:val="004B23F9"/>
    <w:rsid w:val="004B6028"/>
    <w:rsid w:val="004B7336"/>
    <w:rsid w:val="004C2D9B"/>
    <w:rsid w:val="004C49FC"/>
    <w:rsid w:val="004C61E7"/>
    <w:rsid w:val="004C659B"/>
    <w:rsid w:val="004D1CB4"/>
    <w:rsid w:val="004D36E4"/>
    <w:rsid w:val="004D4089"/>
    <w:rsid w:val="004D4270"/>
    <w:rsid w:val="004D45B1"/>
    <w:rsid w:val="004D6D8C"/>
    <w:rsid w:val="004D7CDD"/>
    <w:rsid w:val="004E02FC"/>
    <w:rsid w:val="004E1275"/>
    <w:rsid w:val="004E1B0E"/>
    <w:rsid w:val="004E2DDC"/>
    <w:rsid w:val="004E3FE4"/>
    <w:rsid w:val="004E4597"/>
    <w:rsid w:val="004E505B"/>
    <w:rsid w:val="004E529C"/>
    <w:rsid w:val="004F1A13"/>
    <w:rsid w:val="004F2427"/>
    <w:rsid w:val="004F31AC"/>
    <w:rsid w:val="004F38F8"/>
    <w:rsid w:val="004F5864"/>
    <w:rsid w:val="004F5A03"/>
    <w:rsid w:val="004F5FE0"/>
    <w:rsid w:val="004F6BD7"/>
    <w:rsid w:val="004F7BE3"/>
    <w:rsid w:val="00500007"/>
    <w:rsid w:val="00504442"/>
    <w:rsid w:val="00504BEE"/>
    <w:rsid w:val="0050719B"/>
    <w:rsid w:val="00507CC6"/>
    <w:rsid w:val="00511DE7"/>
    <w:rsid w:val="005120BA"/>
    <w:rsid w:val="0051216E"/>
    <w:rsid w:val="005131C9"/>
    <w:rsid w:val="005144E1"/>
    <w:rsid w:val="00515044"/>
    <w:rsid w:val="00515C66"/>
    <w:rsid w:val="00516A04"/>
    <w:rsid w:val="005174B8"/>
    <w:rsid w:val="00517E3F"/>
    <w:rsid w:val="00520512"/>
    <w:rsid w:val="00520E10"/>
    <w:rsid w:val="00523509"/>
    <w:rsid w:val="00524E01"/>
    <w:rsid w:val="005263F7"/>
    <w:rsid w:val="005264D3"/>
    <w:rsid w:val="00526E9C"/>
    <w:rsid w:val="00526F86"/>
    <w:rsid w:val="005278D1"/>
    <w:rsid w:val="0052791C"/>
    <w:rsid w:val="00532ED3"/>
    <w:rsid w:val="00534C4E"/>
    <w:rsid w:val="00534E64"/>
    <w:rsid w:val="005352F6"/>
    <w:rsid w:val="00536191"/>
    <w:rsid w:val="00540B47"/>
    <w:rsid w:val="0054143F"/>
    <w:rsid w:val="00541782"/>
    <w:rsid w:val="00542350"/>
    <w:rsid w:val="0054276B"/>
    <w:rsid w:val="00542C2B"/>
    <w:rsid w:val="005440D7"/>
    <w:rsid w:val="00544785"/>
    <w:rsid w:val="00545279"/>
    <w:rsid w:val="00546D15"/>
    <w:rsid w:val="00547A89"/>
    <w:rsid w:val="005508FB"/>
    <w:rsid w:val="00550E0C"/>
    <w:rsid w:val="00550E51"/>
    <w:rsid w:val="00551A8A"/>
    <w:rsid w:val="00551AB5"/>
    <w:rsid w:val="00554683"/>
    <w:rsid w:val="00554E02"/>
    <w:rsid w:val="00556EA5"/>
    <w:rsid w:val="00557F45"/>
    <w:rsid w:val="00561675"/>
    <w:rsid w:val="00564B55"/>
    <w:rsid w:val="0056662A"/>
    <w:rsid w:val="005670F3"/>
    <w:rsid w:val="005673D5"/>
    <w:rsid w:val="00567535"/>
    <w:rsid w:val="00570191"/>
    <w:rsid w:val="005719ED"/>
    <w:rsid w:val="0057345A"/>
    <w:rsid w:val="0057393C"/>
    <w:rsid w:val="005752D3"/>
    <w:rsid w:val="00575FFA"/>
    <w:rsid w:val="0057706C"/>
    <w:rsid w:val="00580F29"/>
    <w:rsid w:val="0058113C"/>
    <w:rsid w:val="0058260B"/>
    <w:rsid w:val="005833FC"/>
    <w:rsid w:val="005843AE"/>
    <w:rsid w:val="005846DC"/>
    <w:rsid w:val="00586938"/>
    <w:rsid w:val="0059294B"/>
    <w:rsid w:val="00592C27"/>
    <w:rsid w:val="0059431E"/>
    <w:rsid w:val="005A12F0"/>
    <w:rsid w:val="005A292D"/>
    <w:rsid w:val="005A2D51"/>
    <w:rsid w:val="005A3684"/>
    <w:rsid w:val="005A57C3"/>
    <w:rsid w:val="005A6382"/>
    <w:rsid w:val="005B063F"/>
    <w:rsid w:val="005B171F"/>
    <w:rsid w:val="005B2482"/>
    <w:rsid w:val="005B28AF"/>
    <w:rsid w:val="005B2B34"/>
    <w:rsid w:val="005B2E37"/>
    <w:rsid w:val="005B364E"/>
    <w:rsid w:val="005B3BDA"/>
    <w:rsid w:val="005B4792"/>
    <w:rsid w:val="005B592B"/>
    <w:rsid w:val="005C0D90"/>
    <w:rsid w:val="005C1566"/>
    <w:rsid w:val="005C2391"/>
    <w:rsid w:val="005C28A8"/>
    <w:rsid w:val="005C2A70"/>
    <w:rsid w:val="005C3C86"/>
    <w:rsid w:val="005C4664"/>
    <w:rsid w:val="005C662A"/>
    <w:rsid w:val="005C73E6"/>
    <w:rsid w:val="005C7730"/>
    <w:rsid w:val="005C7FAB"/>
    <w:rsid w:val="005D1151"/>
    <w:rsid w:val="005D1849"/>
    <w:rsid w:val="005D28F0"/>
    <w:rsid w:val="005D2DFE"/>
    <w:rsid w:val="005D41BF"/>
    <w:rsid w:val="005D52DF"/>
    <w:rsid w:val="005D710E"/>
    <w:rsid w:val="005E0F22"/>
    <w:rsid w:val="005E1691"/>
    <w:rsid w:val="005E2BBC"/>
    <w:rsid w:val="005E3920"/>
    <w:rsid w:val="005E636B"/>
    <w:rsid w:val="005E6B4C"/>
    <w:rsid w:val="005E7468"/>
    <w:rsid w:val="005F1CBA"/>
    <w:rsid w:val="005F22A1"/>
    <w:rsid w:val="005F29AC"/>
    <w:rsid w:val="005F2E6F"/>
    <w:rsid w:val="005F374F"/>
    <w:rsid w:val="005F4E92"/>
    <w:rsid w:val="005F5327"/>
    <w:rsid w:val="005F60AC"/>
    <w:rsid w:val="005F76C6"/>
    <w:rsid w:val="006014A7"/>
    <w:rsid w:val="0060189D"/>
    <w:rsid w:val="0060230D"/>
    <w:rsid w:val="006037C9"/>
    <w:rsid w:val="006059A7"/>
    <w:rsid w:val="006065F6"/>
    <w:rsid w:val="00606F1C"/>
    <w:rsid w:val="0060788D"/>
    <w:rsid w:val="00607CFE"/>
    <w:rsid w:val="00611391"/>
    <w:rsid w:val="00611C67"/>
    <w:rsid w:val="00611E8F"/>
    <w:rsid w:val="006135CB"/>
    <w:rsid w:val="0061366F"/>
    <w:rsid w:val="00614D04"/>
    <w:rsid w:val="00614F6E"/>
    <w:rsid w:val="006154E8"/>
    <w:rsid w:val="0061664E"/>
    <w:rsid w:val="0061778D"/>
    <w:rsid w:val="00617A14"/>
    <w:rsid w:val="00621A2F"/>
    <w:rsid w:val="00621E54"/>
    <w:rsid w:val="00621E6B"/>
    <w:rsid w:val="006224ED"/>
    <w:rsid w:val="00624384"/>
    <w:rsid w:val="00624A69"/>
    <w:rsid w:val="00625740"/>
    <w:rsid w:val="00626D59"/>
    <w:rsid w:val="0062702E"/>
    <w:rsid w:val="006274AE"/>
    <w:rsid w:val="006274F6"/>
    <w:rsid w:val="00627B86"/>
    <w:rsid w:val="00627DD3"/>
    <w:rsid w:val="00632166"/>
    <w:rsid w:val="00635157"/>
    <w:rsid w:val="00636927"/>
    <w:rsid w:val="00636C72"/>
    <w:rsid w:val="00637DE8"/>
    <w:rsid w:val="006401A9"/>
    <w:rsid w:val="006403CF"/>
    <w:rsid w:val="0064171A"/>
    <w:rsid w:val="00641786"/>
    <w:rsid w:val="00641BE5"/>
    <w:rsid w:val="00641D6C"/>
    <w:rsid w:val="006426A4"/>
    <w:rsid w:val="006428C3"/>
    <w:rsid w:val="00644B70"/>
    <w:rsid w:val="006467B2"/>
    <w:rsid w:val="0064709D"/>
    <w:rsid w:val="006470C3"/>
    <w:rsid w:val="00647255"/>
    <w:rsid w:val="00652463"/>
    <w:rsid w:val="006526EC"/>
    <w:rsid w:val="00654C67"/>
    <w:rsid w:val="00655868"/>
    <w:rsid w:val="00656692"/>
    <w:rsid w:val="00657A1F"/>
    <w:rsid w:val="00662B6C"/>
    <w:rsid w:val="006656F0"/>
    <w:rsid w:val="00666392"/>
    <w:rsid w:val="006725EF"/>
    <w:rsid w:val="006732CE"/>
    <w:rsid w:val="00673A56"/>
    <w:rsid w:val="00674E6D"/>
    <w:rsid w:val="00674E73"/>
    <w:rsid w:val="00675997"/>
    <w:rsid w:val="0067767A"/>
    <w:rsid w:val="00677892"/>
    <w:rsid w:val="0068126F"/>
    <w:rsid w:val="00682689"/>
    <w:rsid w:val="0068355A"/>
    <w:rsid w:val="006835CD"/>
    <w:rsid w:val="00686089"/>
    <w:rsid w:val="00686811"/>
    <w:rsid w:val="00686E19"/>
    <w:rsid w:val="00687475"/>
    <w:rsid w:val="006914DA"/>
    <w:rsid w:val="00691AD8"/>
    <w:rsid w:val="00692201"/>
    <w:rsid w:val="00692E89"/>
    <w:rsid w:val="00694A0D"/>
    <w:rsid w:val="00694BBC"/>
    <w:rsid w:val="006952E1"/>
    <w:rsid w:val="006962C2"/>
    <w:rsid w:val="00696EF7"/>
    <w:rsid w:val="006A2F9F"/>
    <w:rsid w:val="006A322B"/>
    <w:rsid w:val="006A3DFE"/>
    <w:rsid w:val="006A5CA5"/>
    <w:rsid w:val="006A6079"/>
    <w:rsid w:val="006A7B33"/>
    <w:rsid w:val="006B1A07"/>
    <w:rsid w:val="006B3147"/>
    <w:rsid w:val="006C045B"/>
    <w:rsid w:val="006C0928"/>
    <w:rsid w:val="006C0DA1"/>
    <w:rsid w:val="006C3488"/>
    <w:rsid w:val="006C597D"/>
    <w:rsid w:val="006C5EEB"/>
    <w:rsid w:val="006C6C83"/>
    <w:rsid w:val="006C78F0"/>
    <w:rsid w:val="006C7CD9"/>
    <w:rsid w:val="006D36D7"/>
    <w:rsid w:val="006D3938"/>
    <w:rsid w:val="006D693F"/>
    <w:rsid w:val="006E00B7"/>
    <w:rsid w:val="006E2E4C"/>
    <w:rsid w:val="006E43F3"/>
    <w:rsid w:val="006E46C9"/>
    <w:rsid w:val="006E676B"/>
    <w:rsid w:val="006E73E1"/>
    <w:rsid w:val="006E7B65"/>
    <w:rsid w:val="006F00B8"/>
    <w:rsid w:val="006F10E9"/>
    <w:rsid w:val="006F526C"/>
    <w:rsid w:val="006F5D83"/>
    <w:rsid w:val="006F5E4C"/>
    <w:rsid w:val="006F7F8B"/>
    <w:rsid w:val="00700614"/>
    <w:rsid w:val="007030E3"/>
    <w:rsid w:val="007031DF"/>
    <w:rsid w:val="00703964"/>
    <w:rsid w:val="00704020"/>
    <w:rsid w:val="00704B4B"/>
    <w:rsid w:val="00704EE2"/>
    <w:rsid w:val="00707339"/>
    <w:rsid w:val="00711501"/>
    <w:rsid w:val="007123E0"/>
    <w:rsid w:val="007126CA"/>
    <w:rsid w:val="007128B3"/>
    <w:rsid w:val="00712EC4"/>
    <w:rsid w:val="00713280"/>
    <w:rsid w:val="007136A6"/>
    <w:rsid w:val="007140C4"/>
    <w:rsid w:val="007141C0"/>
    <w:rsid w:val="00714E9F"/>
    <w:rsid w:val="00720FA5"/>
    <w:rsid w:val="00725957"/>
    <w:rsid w:val="00726325"/>
    <w:rsid w:val="00726A76"/>
    <w:rsid w:val="00730495"/>
    <w:rsid w:val="007304BA"/>
    <w:rsid w:val="0073154D"/>
    <w:rsid w:val="0073393C"/>
    <w:rsid w:val="00736551"/>
    <w:rsid w:val="00736E2A"/>
    <w:rsid w:val="00737296"/>
    <w:rsid w:val="00737C3B"/>
    <w:rsid w:val="007408CC"/>
    <w:rsid w:val="00741CB2"/>
    <w:rsid w:val="00741FFB"/>
    <w:rsid w:val="007422F3"/>
    <w:rsid w:val="0074550C"/>
    <w:rsid w:val="00745AC1"/>
    <w:rsid w:val="00746587"/>
    <w:rsid w:val="007465D3"/>
    <w:rsid w:val="0074707F"/>
    <w:rsid w:val="00750458"/>
    <w:rsid w:val="00752D1D"/>
    <w:rsid w:val="0075367B"/>
    <w:rsid w:val="00753CE5"/>
    <w:rsid w:val="00754356"/>
    <w:rsid w:val="00755FB5"/>
    <w:rsid w:val="0075641E"/>
    <w:rsid w:val="00757A35"/>
    <w:rsid w:val="00760F98"/>
    <w:rsid w:val="0076181D"/>
    <w:rsid w:val="007636C7"/>
    <w:rsid w:val="00763D5E"/>
    <w:rsid w:val="00763E15"/>
    <w:rsid w:val="00764F8D"/>
    <w:rsid w:val="00767AC3"/>
    <w:rsid w:val="00767D8B"/>
    <w:rsid w:val="00767E7F"/>
    <w:rsid w:val="0077014E"/>
    <w:rsid w:val="0077169E"/>
    <w:rsid w:val="0077239B"/>
    <w:rsid w:val="0077415B"/>
    <w:rsid w:val="00774B53"/>
    <w:rsid w:val="00774D6C"/>
    <w:rsid w:val="007750D1"/>
    <w:rsid w:val="007751CF"/>
    <w:rsid w:val="0077579D"/>
    <w:rsid w:val="00776935"/>
    <w:rsid w:val="00776FC6"/>
    <w:rsid w:val="00783047"/>
    <w:rsid w:val="007842EE"/>
    <w:rsid w:val="0078447E"/>
    <w:rsid w:val="00785877"/>
    <w:rsid w:val="007873E2"/>
    <w:rsid w:val="00790ADF"/>
    <w:rsid w:val="007947D0"/>
    <w:rsid w:val="0079548B"/>
    <w:rsid w:val="00796691"/>
    <w:rsid w:val="00797F83"/>
    <w:rsid w:val="007A089A"/>
    <w:rsid w:val="007A588F"/>
    <w:rsid w:val="007A643C"/>
    <w:rsid w:val="007A6625"/>
    <w:rsid w:val="007A7452"/>
    <w:rsid w:val="007A7A16"/>
    <w:rsid w:val="007A7E5A"/>
    <w:rsid w:val="007A7F1D"/>
    <w:rsid w:val="007B0D9A"/>
    <w:rsid w:val="007B158A"/>
    <w:rsid w:val="007B2352"/>
    <w:rsid w:val="007B3202"/>
    <w:rsid w:val="007B414E"/>
    <w:rsid w:val="007B593A"/>
    <w:rsid w:val="007B666E"/>
    <w:rsid w:val="007B6FE0"/>
    <w:rsid w:val="007C0119"/>
    <w:rsid w:val="007C093D"/>
    <w:rsid w:val="007C33FB"/>
    <w:rsid w:val="007C6D72"/>
    <w:rsid w:val="007C71A9"/>
    <w:rsid w:val="007D0D07"/>
    <w:rsid w:val="007D16BD"/>
    <w:rsid w:val="007D1FCE"/>
    <w:rsid w:val="007D2770"/>
    <w:rsid w:val="007D2F83"/>
    <w:rsid w:val="007D5A6D"/>
    <w:rsid w:val="007D5F04"/>
    <w:rsid w:val="007D78F3"/>
    <w:rsid w:val="007E0AA4"/>
    <w:rsid w:val="007E116D"/>
    <w:rsid w:val="007E1653"/>
    <w:rsid w:val="007E287F"/>
    <w:rsid w:val="007E4A60"/>
    <w:rsid w:val="007E5094"/>
    <w:rsid w:val="007E6A8C"/>
    <w:rsid w:val="007E74F8"/>
    <w:rsid w:val="007E7DA7"/>
    <w:rsid w:val="007F01A0"/>
    <w:rsid w:val="007F0F42"/>
    <w:rsid w:val="007F1D4B"/>
    <w:rsid w:val="007F2478"/>
    <w:rsid w:val="007F3121"/>
    <w:rsid w:val="007F3738"/>
    <w:rsid w:val="007F598D"/>
    <w:rsid w:val="007F5E3F"/>
    <w:rsid w:val="007F5E75"/>
    <w:rsid w:val="00801214"/>
    <w:rsid w:val="00801E2C"/>
    <w:rsid w:val="00803145"/>
    <w:rsid w:val="00803BD6"/>
    <w:rsid w:val="0080490A"/>
    <w:rsid w:val="00804B94"/>
    <w:rsid w:val="00805FA0"/>
    <w:rsid w:val="00806084"/>
    <w:rsid w:val="008060F4"/>
    <w:rsid w:val="00814EB5"/>
    <w:rsid w:val="008152EF"/>
    <w:rsid w:val="008153E5"/>
    <w:rsid w:val="008159B2"/>
    <w:rsid w:val="00815B17"/>
    <w:rsid w:val="00817808"/>
    <w:rsid w:val="00820D1A"/>
    <w:rsid w:val="00820FE3"/>
    <w:rsid w:val="0082386C"/>
    <w:rsid w:val="008238D0"/>
    <w:rsid w:val="00824B5B"/>
    <w:rsid w:val="00824FBD"/>
    <w:rsid w:val="00825421"/>
    <w:rsid w:val="00825E97"/>
    <w:rsid w:val="008301D9"/>
    <w:rsid w:val="00830641"/>
    <w:rsid w:val="00830B4D"/>
    <w:rsid w:val="008310AC"/>
    <w:rsid w:val="00832616"/>
    <w:rsid w:val="00832837"/>
    <w:rsid w:val="00832A72"/>
    <w:rsid w:val="00833104"/>
    <w:rsid w:val="00834475"/>
    <w:rsid w:val="008351D2"/>
    <w:rsid w:val="00841B81"/>
    <w:rsid w:val="008426AF"/>
    <w:rsid w:val="008461D1"/>
    <w:rsid w:val="00847726"/>
    <w:rsid w:val="00847F4B"/>
    <w:rsid w:val="00850600"/>
    <w:rsid w:val="008515AD"/>
    <w:rsid w:val="00851F29"/>
    <w:rsid w:val="008551A9"/>
    <w:rsid w:val="0085562F"/>
    <w:rsid w:val="00855FCE"/>
    <w:rsid w:val="0085645B"/>
    <w:rsid w:val="00860F41"/>
    <w:rsid w:val="008620EC"/>
    <w:rsid w:val="00862306"/>
    <w:rsid w:val="00862A14"/>
    <w:rsid w:val="00863155"/>
    <w:rsid w:val="008647A0"/>
    <w:rsid w:val="00864C33"/>
    <w:rsid w:val="008659E1"/>
    <w:rsid w:val="008662A3"/>
    <w:rsid w:val="00867043"/>
    <w:rsid w:val="00867464"/>
    <w:rsid w:val="008674BC"/>
    <w:rsid w:val="00871BA6"/>
    <w:rsid w:val="00872016"/>
    <w:rsid w:val="008721A5"/>
    <w:rsid w:val="008722E4"/>
    <w:rsid w:val="0087262E"/>
    <w:rsid w:val="00873715"/>
    <w:rsid w:val="00873CF3"/>
    <w:rsid w:val="00873E08"/>
    <w:rsid w:val="00874582"/>
    <w:rsid w:val="00874D5B"/>
    <w:rsid w:val="00875B31"/>
    <w:rsid w:val="00875C51"/>
    <w:rsid w:val="0088314F"/>
    <w:rsid w:val="0088330A"/>
    <w:rsid w:val="00883C59"/>
    <w:rsid w:val="008866DF"/>
    <w:rsid w:val="00886A82"/>
    <w:rsid w:val="008871C0"/>
    <w:rsid w:val="008875DB"/>
    <w:rsid w:val="00890E6D"/>
    <w:rsid w:val="00891B8E"/>
    <w:rsid w:val="008945D5"/>
    <w:rsid w:val="008945D6"/>
    <w:rsid w:val="008948E4"/>
    <w:rsid w:val="00894B2F"/>
    <w:rsid w:val="008961C2"/>
    <w:rsid w:val="0089791A"/>
    <w:rsid w:val="00897CBB"/>
    <w:rsid w:val="008A12A3"/>
    <w:rsid w:val="008A1BB2"/>
    <w:rsid w:val="008A21C7"/>
    <w:rsid w:val="008A2489"/>
    <w:rsid w:val="008A40F5"/>
    <w:rsid w:val="008A4261"/>
    <w:rsid w:val="008A4A97"/>
    <w:rsid w:val="008A7335"/>
    <w:rsid w:val="008A7344"/>
    <w:rsid w:val="008A7ABE"/>
    <w:rsid w:val="008B08D8"/>
    <w:rsid w:val="008B172F"/>
    <w:rsid w:val="008B23F3"/>
    <w:rsid w:val="008B5143"/>
    <w:rsid w:val="008B5980"/>
    <w:rsid w:val="008B5E9D"/>
    <w:rsid w:val="008B6910"/>
    <w:rsid w:val="008B6BC4"/>
    <w:rsid w:val="008B769D"/>
    <w:rsid w:val="008C1CF8"/>
    <w:rsid w:val="008C448B"/>
    <w:rsid w:val="008C613A"/>
    <w:rsid w:val="008C6523"/>
    <w:rsid w:val="008C72D4"/>
    <w:rsid w:val="008C73CC"/>
    <w:rsid w:val="008C74C9"/>
    <w:rsid w:val="008C7A6B"/>
    <w:rsid w:val="008C7D2B"/>
    <w:rsid w:val="008D0005"/>
    <w:rsid w:val="008D00EB"/>
    <w:rsid w:val="008D0D9A"/>
    <w:rsid w:val="008D2789"/>
    <w:rsid w:val="008D2EE3"/>
    <w:rsid w:val="008D4F60"/>
    <w:rsid w:val="008D508D"/>
    <w:rsid w:val="008D5439"/>
    <w:rsid w:val="008D5919"/>
    <w:rsid w:val="008D631F"/>
    <w:rsid w:val="008D6392"/>
    <w:rsid w:val="008D69F2"/>
    <w:rsid w:val="008D7636"/>
    <w:rsid w:val="008E4D5C"/>
    <w:rsid w:val="008E56C0"/>
    <w:rsid w:val="008E5D3C"/>
    <w:rsid w:val="008E644D"/>
    <w:rsid w:val="008E7E01"/>
    <w:rsid w:val="008F091E"/>
    <w:rsid w:val="008F1E9A"/>
    <w:rsid w:val="008F2521"/>
    <w:rsid w:val="008F4676"/>
    <w:rsid w:val="008F566E"/>
    <w:rsid w:val="008F6C24"/>
    <w:rsid w:val="00902541"/>
    <w:rsid w:val="00903533"/>
    <w:rsid w:val="009035DB"/>
    <w:rsid w:val="00904D57"/>
    <w:rsid w:val="0090553C"/>
    <w:rsid w:val="00905711"/>
    <w:rsid w:val="0090607B"/>
    <w:rsid w:val="009069DB"/>
    <w:rsid w:val="00907715"/>
    <w:rsid w:val="00907777"/>
    <w:rsid w:val="00907A6A"/>
    <w:rsid w:val="00910305"/>
    <w:rsid w:val="00911937"/>
    <w:rsid w:val="00912628"/>
    <w:rsid w:val="00912979"/>
    <w:rsid w:val="00913694"/>
    <w:rsid w:val="00913AA1"/>
    <w:rsid w:val="00913C44"/>
    <w:rsid w:val="0091599C"/>
    <w:rsid w:val="00917C41"/>
    <w:rsid w:val="009208AB"/>
    <w:rsid w:val="00921984"/>
    <w:rsid w:val="00921D4F"/>
    <w:rsid w:val="009229AB"/>
    <w:rsid w:val="00925354"/>
    <w:rsid w:val="009253EF"/>
    <w:rsid w:val="009256F7"/>
    <w:rsid w:val="00925DB3"/>
    <w:rsid w:val="00927973"/>
    <w:rsid w:val="00927B5F"/>
    <w:rsid w:val="00927D86"/>
    <w:rsid w:val="0093085A"/>
    <w:rsid w:val="00930993"/>
    <w:rsid w:val="00932802"/>
    <w:rsid w:val="00932A75"/>
    <w:rsid w:val="00933021"/>
    <w:rsid w:val="0093322D"/>
    <w:rsid w:val="00934E5F"/>
    <w:rsid w:val="0093583E"/>
    <w:rsid w:val="009359AE"/>
    <w:rsid w:val="00935BCF"/>
    <w:rsid w:val="00937AD0"/>
    <w:rsid w:val="00940AAB"/>
    <w:rsid w:val="00940AF7"/>
    <w:rsid w:val="00941866"/>
    <w:rsid w:val="009420A8"/>
    <w:rsid w:val="009425CE"/>
    <w:rsid w:val="00942797"/>
    <w:rsid w:val="0094479E"/>
    <w:rsid w:val="00945F72"/>
    <w:rsid w:val="00946895"/>
    <w:rsid w:val="009469AB"/>
    <w:rsid w:val="00946E94"/>
    <w:rsid w:val="009474DB"/>
    <w:rsid w:val="00950E19"/>
    <w:rsid w:val="00951327"/>
    <w:rsid w:val="009525DA"/>
    <w:rsid w:val="0095342C"/>
    <w:rsid w:val="00955392"/>
    <w:rsid w:val="00955525"/>
    <w:rsid w:val="00955D56"/>
    <w:rsid w:val="0095761A"/>
    <w:rsid w:val="009603B9"/>
    <w:rsid w:val="00960769"/>
    <w:rsid w:val="009623CD"/>
    <w:rsid w:val="00963C33"/>
    <w:rsid w:val="00964041"/>
    <w:rsid w:val="00964D89"/>
    <w:rsid w:val="00965DB7"/>
    <w:rsid w:val="00965F7D"/>
    <w:rsid w:val="00966B7D"/>
    <w:rsid w:val="009670F9"/>
    <w:rsid w:val="00970BAA"/>
    <w:rsid w:val="009719C6"/>
    <w:rsid w:val="00971F5A"/>
    <w:rsid w:val="00973211"/>
    <w:rsid w:val="009745D2"/>
    <w:rsid w:val="0097467F"/>
    <w:rsid w:val="00975114"/>
    <w:rsid w:val="0097790B"/>
    <w:rsid w:val="0098082A"/>
    <w:rsid w:val="0098091F"/>
    <w:rsid w:val="00984679"/>
    <w:rsid w:val="00984F5E"/>
    <w:rsid w:val="00985641"/>
    <w:rsid w:val="0098595D"/>
    <w:rsid w:val="009862C7"/>
    <w:rsid w:val="009877B2"/>
    <w:rsid w:val="00990D72"/>
    <w:rsid w:val="00992544"/>
    <w:rsid w:val="0099477E"/>
    <w:rsid w:val="009947BB"/>
    <w:rsid w:val="009A02CA"/>
    <w:rsid w:val="009A105F"/>
    <w:rsid w:val="009A282F"/>
    <w:rsid w:val="009A2E7B"/>
    <w:rsid w:val="009A3874"/>
    <w:rsid w:val="009A400C"/>
    <w:rsid w:val="009A6FDB"/>
    <w:rsid w:val="009A779D"/>
    <w:rsid w:val="009B29A5"/>
    <w:rsid w:val="009B2DDF"/>
    <w:rsid w:val="009B3AA7"/>
    <w:rsid w:val="009B3B23"/>
    <w:rsid w:val="009B41E6"/>
    <w:rsid w:val="009B480D"/>
    <w:rsid w:val="009B5492"/>
    <w:rsid w:val="009C02B7"/>
    <w:rsid w:val="009C086B"/>
    <w:rsid w:val="009C2A7F"/>
    <w:rsid w:val="009C2C9A"/>
    <w:rsid w:val="009C302C"/>
    <w:rsid w:val="009C43C3"/>
    <w:rsid w:val="009C6543"/>
    <w:rsid w:val="009C6AC9"/>
    <w:rsid w:val="009C7DD0"/>
    <w:rsid w:val="009D0942"/>
    <w:rsid w:val="009D266E"/>
    <w:rsid w:val="009D27E9"/>
    <w:rsid w:val="009D2A16"/>
    <w:rsid w:val="009D2FAB"/>
    <w:rsid w:val="009D541B"/>
    <w:rsid w:val="009D5B28"/>
    <w:rsid w:val="009D5DDA"/>
    <w:rsid w:val="009D7257"/>
    <w:rsid w:val="009D7D87"/>
    <w:rsid w:val="009E0B2A"/>
    <w:rsid w:val="009E15B9"/>
    <w:rsid w:val="009E1842"/>
    <w:rsid w:val="009E2699"/>
    <w:rsid w:val="009E32F0"/>
    <w:rsid w:val="009E39B6"/>
    <w:rsid w:val="009E3F62"/>
    <w:rsid w:val="009E4C78"/>
    <w:rsid w:val="009E5A14"/>
    <w:rsid w:val="009E5EE7"/>
    <w:rsid w:val="009F11EB"/>
    <w:rsid w:val="009F1EEC"/>
    <w:rsid w:val="009F31F6"/>
    <w:rsid w:val="009F462E"/>
    <w:rsid w:val="009F5110"/>
    <w:rsid w:val="00A02696"/>
    <w:rsid w:val="00A02B29"/>
    <w:rsid w:val="00A045E1"/>
    <w:rsid w:val="00A05CBD"/>
    <w:rsid w:val="00A10360"/>
    <w:rsid w:val="00A10BC3"/>
    <w:rsid w:val="00A11323"/>
    <w:rsid w:val="00A127E1"/>
    <w:rsid w:val="00A13A0F"/>
    <w:rsid w:val="00A154B6"/>
    <w:rsid w:val="00A16260"/>
    <w:rsid w:val="00A16D8C"/>
    <w:rsid w:val="00A17161"/>
    <w:rsid w:val="00A17D0D"/>
    <w:rsid w:val="00A22E05"/>
    <w:rsid w:val="00A231FC"/>
    <w:rsid w:val="00A238EE"/>
    <w:rsid w:val="00A23CA4"/>
    <w:rsid w:val="00A242AD"/>
    <w:rsid w:val="00A24813"/>
    <w:rsid w:val="00A25B5E"/>
    <w:rsid w:val="00A25C10"/>
    <w:rsid w:val="00A25DB8"/>
    <w:rsid w:val="00A263E7"/>
    <w:rsid w:val="00A2651B"/>
    <w:rsid w:val="00A304B8"/>
    <w:rsid w:val="00A30860"/>
    <w:rsid w:val="00A3101B"/>
    <w:rsid w:val="00A326E3"/>
    <w:rsid w:val="00A32A34"/>
    <w:rsid w:val="00A341F3"/>
    <w:rsid w:val="00A34E14"/>
    <w:rsid w:val="00A3510D"/>
    <w:rsid w:val="00A3585C"/>
    <w:rsid w:val="00A35EEA"/>
    <w:rsid w:val="00A36105"/>
    <w:rsid w:val="00A364C6"/>
    <w:rsid w:val="00A36529"/>
    <w:rsid w:val="00A365DE"/>
    <w:rsid w:val="00A37E01"/>
    <w:rsid w:val="00A42FF0"/>
    <w:rsid w:val="00A470CB"/>
    <w:rsid w:val="00A5068C"/>
    <w:rsid w:val="00A531E0"/>
    <w:rsid w:val="00A53587"/>
    <w:rsid w:val="00A5488D"/>
    <w:rsid w:val="00A552FE"/>
    <w:rsid w:val="00A553B6"/>
    <w:rsid w:val="00A56875"/>
    <w:rsid w:val="00A56E7B"/>
    <w:rsid w:val="00A57BF5"/>
    <w:rsid w:val="00A6057A"/>
    <w:rsid w:val="00A605BB"/>
    <w:rsid w:val="00A60E5D"/>
    <w:rsid w:val="00A61319"/>
    <w:rsid w:val="00A615CE"/>
    <w:rsid w:val="00A62192"/>
    <w:rsid w:val="00A62C70"/>
    <w:rsid w:val="00A63CD8"/>
    <w:rsid w:val="00A658E6"/>
    <w:rsid w:val="00A66F0D"/>
    <w:rsid w:val="00A673B1"/>
    <w:rsid w:val="00A67819"/>
    <w:rsid w:val="00A7168B"/>
    <w:rsid w:val="00A716A8"/>
    <w:rsid w:val="00A72092"/>
    <w:rsid w:val="00A7230F"/>
    <w:rsid w:val="00A72CF6"/>
    <w:rsid w:val="00A736F8"/>
    <w:rsid w:val="00A743A2"/>
    <w:rsid w:val="00A7449D"/>
    <w:rsid w:val="00A74505"/>
    <w:rsid w:val="00A76527"/>
    <w:rsid w:val="00A76924"/>
    <w:rsid w:val="00A778C2"/>
    <w:rsid w:val="00A77914"/>
    <w:rsid w:val="00A806AD"/>
    <w:rsid w:val="00A83BDA"/>
    <w:rsid w:val="00A848EA"/>
    <w:rsid w:val="00A84C51"/>
    <w:rsid w:val="00A84D84"/>
    <w:rsid w:val="00A85344"/>
    <w:rsid w:val="00A875B2"/>
    <w:rsid w:val="00A91082"/>
    <w:rsid w:val="00A91FB0"/>
    <w:rsid w:val="00A922AE"/>
    <w:rsid w:val="00A93967"/>
    <w:rsid w:val="00A93E6F"/>
    <w:rsid w:val="00A95685"/>
    <w:rsid w:val="00A962F1"/>
    <w:rsid w:val="00A96E1D"/>
    <w:rsid w:val="00A975F3"/>
    <w:rsid w:val="00AA1349"/>
    <w:rsid w:val="00AA6369"/>
    <w:rsid w:val="00AA6B4B"/>
    <w:rsid w:val="00AA7C22"/>
    <w:rsid w:val="00AA7CDC"/>
    <w:rsid w:val="00AB0668"/>
    <w:rsid w:val="00AB0FFA"/>
    <w:rsid w:val="00AB25BB"/>
    <w:rsid w:val="00AB2DE2"/>
    <w:rsid w:val="00AB38C6"/>
    <w:rsid w:val="00AB52DF"/>
    <w:rsid w:val="00AB6578"/>
    <w:rsid w:val="00AB681A"/>
    <w:rsid w:val="00AB7B07"/>
    <w:rsid w:val="00AC5E07"/>
    <w:rsid w:val="00AC7536"/>
    <w:rsid w:val="00AC7D0F"/>
    <w:rsid w:val="00AD000E"/>
    <w:rsid w:val="00AD03DA"/>
    <w:rsid w:val="00AD0520"/>
    <w:rsid w:val="00AD10FC"/>
    <w:rsid w:val="00AD18EC"/>
    <w:rsid w:val="00AD29E6"/>
    <w:rsid w:val="00AD34B1"/>
    <w:rsid w:val="00AD4422"/>
    <w:rsid w:val="00AE0C91"/>
    <w:rsid w:val="00AE0D37"/>
    <w:rsid w:val="00AE1F35"/>
    <w:rsid w:val="00AE32EC"/>
    <w:rsid w:val="00AE412B"/>
    <w:rsid w:val="00AE4A4A"/>
    <w:rsid w:val="00AE4DF3"/>
    <w:rsid w:val="00AE5E60"/>
    <w:rsid w:val="00AE79F8"/>
    <w:rsid w:val="00AE7FF1"/>
    <w:rsid w:val="00AF043A"/>
    <w:rsid w:val="00AF04C9"/>
    <w:rsid w:val="00AF1E9B"/>
    <w:rsid w:val="00AF2462"/>
    <w:rsid w:val="00AF283C"/>
    <w:rsid w:val="00AF40FF"/>
    <w:rsid w:val="00AF41A1"/>
    <w:rsid w:val="00AF6566"/>
    <w:rsid w:val="00AF7B70"/>
    <w:rsid w:val="00B01763"/>
    <w:rsid w:val="00B01CC0"/>
    <w:rsid w:val="00B025F8"/>
    <w:rsid w:val="00B028C2"/>
    <w:rsid w:val="00B03BF9"/>
    <w:rsid w:val="00B054D9"/>
    <w:rsid w:val="00B066C6"/>
    <w:rsid w:val="00B06714"/>
    <w:rsid w:val="00B06ADC"/>
    <w:rsid w:val="00B06DEB"/>
    <w:rsid w:val="00B07B41"/>
    <w:rsid w:val="00B11B23"/>
    <w:rsid w:val="00B12108"/>
    <w:rsid w:val="00B129B0"/>
    <w:rsid w:val="00B13008"/>
    <w:rsid w:val="00B1361B"/>
    <w:rsid w:val="00B1581C"/>
    <w:rsid w:val="00B176F0"/>
    <w:rsid w:val="00B20613"/>
    <w:rsid w:val="00B21B48"/>
    <w:rsid w:val="00B21FDB"/>
    <w:rsid w:val="00B24C29"/>
    <w:rsid w:val="00B25879"/>
    <w:rsid w:val="00B27D8C"/>
    <w:rsid w:val="00B319C4"/>
    <w:rsid w:val="00B32A3E"/>
    <w:rsid w:val="00B3393F"/>
    <w:rsid w:val="00B341AF"/>
    <w:rsid w:val="00B34248"/>
    <w:rsid w:val="00B35838"/>
    <w:rsid w:val="00B36BB8"/>
    <w:rsid w:val="00B3781F"/>
    <w:rsid w:val="00B37B53"/>
    <w:rsid w:val="00B4068E"/>
    <w:rsid w:val="00B40FA0"/>
    <w:rsid w:val="00B41ADA"/>
    <w:rsid w:val="00B42E94"/>
    <w:rsid w:val="00B4459F"/>
    <w:rsid w:val="00B46983"/>
    <w:rsid w:val="00B47B21"/>
    <w:rsid w:val="00B501BD"/>
    <w:rsid w:val="00B50B36"/>
    <w:rsid w:val="00B50F75"/>
    <w:rsid w:val="00B51AB8"/>
    <w:rsid w:val="00B533B5"/>
    <w:rsid w:val="00B53BD9"/>
    <w:rsid w:val="00B541BE"/>
    <w:rsid w:val="00B55C68"/>
    <w:rsid w:val="00B5735E"/>
    <w:rsid w:val="00B61229"/>
    <w:rsid w:val="00B6354A"/>
    <w:rsid w:val="00B6478A"/>
    <w:rsid w:val="00B64A08"/>
    <w:rsid w:val="00B64FB7"/>
    <w:rsid w:val="00B65010"/>
    <w:rsid w:val="00B65E3E"/>
    <w:rsid w:val="00B66005"/>
    <w:rsid w:val="00B669C4"/>
    <w:rsid w:val="00B66DF7"/>
    <w:rsid w:val="00B672EA"/>
    <w:rsid w:val="00B67434"/>
    <w:rsid w:val="00B71AE8"/>
    <w:rsid w:val="00B722EC"/>
    <w:rsid w:val="00B74FD3"/>
    <w:rsid w:val="00B766EB"/>
    <w:rsid w:val="00B768E3"/>
    <w:rsid w:val="00B819FB"/>
    <w:rsid w:val="00B8379B"/>
    <w:rsid w:val="00B83DE8"/>
    <w:rsid w:val="00B8462E"/>
    <w:rsid w:val="00B87FF5"/>
    <w:rsid w:val="00B92651"/>
    <w:rsid w:val="00B938AD"/>
    <w:rsid w:val="00B95AA5"/>
    <w:rsid w:val="00B95E98"/>
    <w:rsid w:val="00B96FE3"/>
    <w:rsid w:val="00B97051"/>
    <w:rsid w:val="00BA0FC9"/>
    <w:rsid w:val="00BA2002"/>
    <w:rsid w:val="00BA42FD"/>
    <w:rsid w:val="00BA572F"/>
    <w:rsid w:val="00BA64A1"/>
    <w:rsid w:val="00BA6EBF"/>
    <w:rsid w:val="00BB21E9"/>
    <w:rsid w:val="00BC006E"/>
    <w:rsid w:val="00BC1AD1"/>
    <w:rsid w:val="00BC37AB"/>
    <w:rsid w:val="00BC4879"/>
    <w:rsid w:val="00BC5328"/>
    <w:rsid w:val="00BC62F4"/>
    <w:rsid w:val="00BC7D91"/>
    <w:rsid w:val="00BD099F"/>
    <w:rsid w:val="00BD23A2"/>
    <w:rsid w:val="00BD3763"/>
    <w:rsid w:val="00BD48FA"/>
    <w:rsid w:val="00BE0326"/>
    <w:rsid w:val="00BE1FFE"/>
    <w:rsid w:val="00BE388C"/>
    <w:rsid w:val="00BE4E0F"/>
    <w:rsid w:val="00BE60A1"/>
    <w:rsid w:val="00BE68EA"/>
    <w:rsid w:val="00BE6964"/>
    <w:rsid w:val="00BE6EB8"/>
    <w:rsid w:val="00BE7399"/>
    <w:rsid w:val="00BE7CAE"/>
    <w:rsid w:val="00BF0C9E"/>
    <w:rsid w:val="00BF1A1F"/>
    <w:rsid w:val="00BF1A48"/>
    <w:rsid w:val="00BF477F"/>
    <w:rsid w:val="00BF4DAB"/>
    <w:rsid w:val="00BF5181"/>
    <w:rsid w:val="00BF5870"/>
    <w:rsid w:val="00BF6ADE"/>
    <w:rsid w:val="00BF6C58"/>
    <w:rsid w:val="00BF7A9E"/>
    <w:rsid w:val="00C00BB5"/>
    <w:rsid w:val="00C00EBB"/>
    <w:rsid w:val="00C021B1"/>
    <w:rsid w:val="00C022B3"/>
    <w:rsid w:val="00C02E13"/>
    <w:rsid w:val="00C0421C"/>
    <w:rsid w:val="00C0487C"/>
    <w:rsid w:val="00C07156"/>
    <w:rsid w:val="00C11242"/>
    <w:rsid w:val="00C11D8E"/>
    <w:rsid w:val="00C12107"/>
    <w:rsid w:val="00C122BA"/>
    <w:rsid w:val="00C13F02"/>
    <w:rsid w:val="00C146E8"/>
    <w:rsid w:val="00C146E9"/>
    <w:rsid w:val="00C15035"/>
    <w:rsid w:val="00C15307"/>
    <w:rsid w:val="00C160FE"/>
    <w:rsid w:val="00C1735B"/>
    <w:rsid w:val="00C2057D"/>
    <w:rsid w:val="00C20AEF"/>
    <w:rsid w:val="00C21B80"/>
    <w:rsid w:val="00C237D5"/>
    <w:rsid w:val="00C243E6"/>
    <w:rsid w:val="00C246B3"/>
    <w:rsid w:val="00C24A5A"/>
    <w:rsid w:val="00C250C8"/>
    <w:rsid w:val="00C26055"/>
    <w:rsid w:val="00C26565"/>
    <w:rsid w:val="00C27841"/>
    <w:rsid w:val="00C33153"/>
    <w:rsid w:val="00C34648"/>
    <w:rsid w:val="00C35864"/>
    <w:rsid w:val="00C36AD4"/>
    <w:rsid w:val="00C406F9"/>
    <w:rsid w:val="00C411AA"/>
    <w:rsid w:val="00C44AEA"/>
    <w:rsid w:val="00C45AA4"/>
    <w:rsid w:val="00C5070E"/>
    <w:rsid w:val="00C50DC9"/>
    <w:rsid w:val="00C50EEA"/>
    <w:rsid w:val="00C5190B"/>
    <w:rsid w:val="00C52DC8"/>
    <w:rsid w:val="00C53163"/>
    <w:rsid w:val="00C53993"/>
    <w:rsid w:val="00C541E1"/>
    <w:rsid w:val="00C54270"/>
    <w:rsid w:val="00C5520B"/>
    <w:rsid w:val="00C56CD4"/>
    <w:rsid w:val="00C5735D"/>
    <w:rsid w:val="00C61E0F"/>
    <w:rsid w:val="00C62159"/>
    <w:rsid w:val="00C62861"/>
    <w:rsid w:val="00C629D2"/>
    <w:rsid w:val="00C6325A"/>
    <w:rsid w:val="00C63767"/>
    <w:rsid w:val="00C637F0"/>
    <w:rsid w:val="00C6437C"/>
    <w:rsid w:val="00C64C23"/>
    <w:rsid w:val="00C64DF5"/>
    <w:rsid w:val="00C66B0E"/>
    <w:rsid w:val="00C718A7"/>
    <w:rsid w:val="00C74745"/>
    <w:rsid w:val="00C74B36"/>
    <w:rsid w:val="00C75000"/>
    <w:rsid w:val="00C7517E"/>
    <w:rsid w:val="00C775F4"/>
    <w:rsid w:val="00C77F49"/>
    <w:rsid w:val="00C80B98"/>
    <w:rsid w:val="00C811F4"/>
    <w:rsid w:val="00C81591"/>
    <w:rsid w:val="00C83EBD"/>
    <w:rsid w:val="00C848FE"/>
    <w:rsid w:val="00C84DCC"/>
    <w:rsid w:val="00C85540"/>
    <w:rsid w:val="00C869A6"/>
    <w:rsid w:val="00C86E6F"/>
    <w:rsid w:val="00C875CE"/>
    <w:rsid w:val="00C87C2F"/>
    <w:rsid w:val="00C91FD7"/>
    <w:rsid w:val="00C938B8"/>
    <w:rsid w:val="00C942CE"/>
    <w:rsid w:val="00C94978"/>
    <w:rsid w:val="00C97038"/>
    <w:rsid w:val="00C9721A"/>
    <w:rsid w:val="00C9734C"/>
    <w:rsid w:val="00CA2F5A"/>
    <w:rsid w:val="00CA3F29"/>
    <w:rsid w:val="00CA5768"/>
    <w:rsid w:val="00CA5D6F"/>
    <w:rsid w:val="00CA63CF"/>
    <w:rsid w:val="00CB0ABD"/>
    <w:rsid w:val="00CB150C"/>
    <w:rsid w:val="00CB1DA3"/>
    <w:rsid w:val="00CB2AE0"/>
    <w:rsid w:val="00CB2DF4"/>
    <w:rsid w:val="00CB5EAF"/>
    <w:rsid w:val="00CB68BF"/>
    <w:rsid w:val="00CB7AF3"/>
    <w:rsid w:val="00CC123D"/>
    <w:rsid w:val="00CC1A24"/>
    <w:rsid w:val="00CC3AFE"/>
    <w:rsid w:val="00CC3C2A"/>
    <w:rsid w:val="00CC431E"/>
    <w:rsid w:val="00CC47AA"/>
    <w:rsid w:val="00CC5F0E"/>
    <w:rsid w:val="00CC60E5"/>
    <w:rsid w:val="00CC683D"/>
    <w:rsid w:val="00CC6A8E"/>
    <w:rsid w:val="00CD030F"/>
    <w:rsid w:val="00CD1932"/>
    <w:rsid w:val="00CD1FE9"/>
    <w:rsid w:val="00CD237A"/>
    <w:rsid w:val="00CD42DA"/>
    <w:rsid w:val="00CD5E83"/>
    <w:rsid w:val="00CE160E"/>
    <w:rsid w:val="00CE5ED1"/>
    <w:rsid w:val="00CE6593"/>
    <w:rsid w:val="00CE7440"/>
    <w:rsid w:val="00CF0C4F"/>
    <w:rsid w:val="00CF0FF8"/>
    <w:rsid w:val="00CF2AE0"/>
    <w:rsid w:val="00CF3597"/>
    <w:rsid w:val="00CF475B"/>
    <w:rsid w:val="00CF5978"/>
    <w:rsid w:val="00CF791D"/>
    <w:rsid w:val="00D004EF"/>
    <w:rsid w:val="00D02D90"/>
    <w:rsid w:val="00D03217"/>
    <w:rsid w:val="00D05A59"/>
    <w:rsid w:val="00D05CC2"/>
    <w:rsid w:val="00D07777"/>
    <w:rsid w:val="00D10D2C"/>
    <w:rsid w:val="00D13E5E"/>
    <w:rsid w:val="00D14282"/>
    <w:rsid w:val="00D1455E"/>
    <w:rsid w:val="00D150C8"/>
    <w:rsid w:val="00D1562C"/>
    <w:rsid w:val="00D1650C"/>
    <w:rsid w:val="00D16673"/>
    <w:rsid w:val="00D20B5E"/>
    <w:rsid w:val="00D213F5"/>
    <w:rsid w:val="00D21931"/>
    <w:rsid w:val="00D21DCE"/>
    <w:rsid w:val="00D21F7C"/>
    <w:rsid w:val="00D2248F"/>
    <w:rsid w:val="00D23750"/>
    <w:rsid w:val="00D23DB3"/>
    <w:rsid w:val="00D251FF"/>
    <w:rsid w:val="00D30F23"/>
    <w:rsid w:val="00D31729"/>
    <w:rsid w:val="00D31F61"/>
    <w:rsid w:val="00D3239F"/>
    <w:rsid w:val="00D3246C"/>
    <w:rsid w:val="00D32DD0"/>
    <w:rsid w:val="00D336DF"/>
    <w:rsid w:val="00D338DD"/>
    <w:rsid w:val="00D340B3"/>
    <w:rsid w:val="00D34503"/>
    <w:rsid w:val="00D35F53"/>
    <w:rsid w:val="00D37FE9"/>
    <w:rsid w:val="00D41606"/>
    <w:rsid w:val="00D424B2"/>
    <w:rsid w:val="00D42548"/>
    <w:rsid w:val="00D43221"/>
    <w:rsid w:val="00D43462"/>
    <w:rsid w:val="00D4480F"/>
    <w:rsid w:val="00D47B23"/>
    <w:rsid w:val="00D5008F"/>
    <w:rsid w:val="00D507A7"/>
    <w:rsid w:val="00D50EC2"/>
    <w:rsid w:val="00D51674"/>
    <w:rsid w:val="00D522CD"/>
    <w:rsid w:val="00D523AD"/>
    <w:rsid w:val="00D528E3"/>
    <w:rsid w:val="00D52F03"/>
    <w:rsid w:val="00D54835"/>
    <w:rsid w:val="00D54C01"/>
    <w:rsid w:val="00D54CD2"/>
    <w:rsid w:val="00D55FD8"/>
    <w:rsid w:val="00D56F8F"/>
    <w:rsid w:val="00D614FA"/>
    <w:rsid w:val="00D62287"/>
    <w:rsid w:val="00D64DBD"/>
    <w:rsid w:val="00D66FCE"/>
    <w:rsid w:val="00D670EB"/>
    <w:rsid w:val="00D67B6B"/>
    <w:rsid w:val="00D70A4E"/>
    <w:rsid w:val="00D71A98"/>
    <w:rsid w:val="00D7210D"/>
    <w:rsid w:val="00D741BE"/>
    <w:rsid w:val="00D74981"/>
    <w:rsid w:val="00D765EA"/>
    <w:rsid w:val="00D766E7"/>
    <w:rsid w:val="00D76953"/>
    <w:rsid w:val="00D76D64"/>
    <w:rsid w:val="00D7758F"/>
    <w:rsid w:val="00D80873"/>
    <w:rsid w:val="00D80CCD"/>
    <w:rsid w:val="00D81329"/>
    <w:rsid w:val="00D816B1"/>
    <w:rsid w:val="00D825A1"/>
    <w:rsid w:val="00D82728"/>
    <w:rsid w:val="00D84517"/>
    <w:rsid w:val="00D8459D"/>
    <w:rsid w:val="00D871E4"/>
    <w:rsid w:val="00D90ABA"/>
    <w:rsid w:val="00D90D41"/>
    <w:rsid w:val="00D93E21"/>
    <w:rsid w:val="00D93EE2"/>
    <w:rsid w:val="00D94B3B"/>
    <w:rsid w:val="00D97616"/>
    <w:rsid w:val="00D978C8"/>
    <w:rsid w:val="00DA044E"/>
    <w:rsid w:val="00DA0C0D"/>
    <w:rsid w:val="00DA1B2F"/>
    <w:rsid w:val="00DA2D51"/>
    <w:rsid w:val="00DA3EBD"/>
    <w:rsid w:val="00DA4225"/>
    <w:rsid w:val="00DA65F7"/>
    <w:rsid w:val="00DA73B4"/>
    <w:rsid w:val="00DB0FEE"/>
    <w:rsid w:val="00DB1988"/>
    <w:rsid w:val="00DB1EA2"/>
    <w:rsid w:val="00DB2300"/>
    <w:rsid w:val="00DB36BC"/>
    <w:rsid w:val="00DB3DD1"/>
    <w:rsid w:val="00DB43F9"/>
    <w:rsid w:val="00DB493F"/>
    <w:rsid w:val="00DB4F92"/>
    <w:rsid w:val="00DB5C31"/>
    <w:rsid w:val="00DB6064"/>
    <w:rsid w:val="00DB6CDE"/>
    <w:rsid w:val="00DB75A4"/>
    <w:rsid w:val="00DB7C86"/>
    <w:rsid w:val="00DC03F0"/>
    <w:rsid w:val="00DC0900"/>
    <w:rsid w:val="00DC16D5"/>
    <w:rsid w:val="00DC284E"/>
    <w:rsid w:val="00DC352F"/>
    <w:rsid w:val="00DC40CD"/>
    <w:rsid w:val="00DC6108"/>
    <w:rsid w:val="00DC6572"/>
    <w:rsid w:val="00DC69C9"/>
    <w:rsid w:val="00DD1823"/>
    <w:rsid w:val="00DD23AC"/>
    <w:rsid w:val="00DD2A55"/>
    <w:rsid w:val="00DD3422"/>
    <w:rsid w:val="00DD476E"/>
    <w:rsid w:val="00DD483B"/>
    <w:rsid w:val="00DD59A7"/>
    <w:rsid w:val="00DD5F5E"/>
    <w:rsid w:val="00DD5FB7"/>
    <w:rsid w:val="00DE0558"/>
    <w:rsid w:val="00DE0AF7"/>
    <w:rsid w:val="00DE2CC1"/>
    <w:rsid w:val="00DE310A"/>
    <w:rsid w:val="00DE31F9"/>
    <w:rsid w:val="00DE35AE"/>
    <w:rsid w:val="00DE3EE4"/>
    <w:rsid w:val="00DE549D"/>
    <w:rsid w:val="00DE57BF"/>
    <w:rsid w:val="00DE63D4"/>
    <w:rsid w:val="00DE6E33"/>
    <w:rsid w:val="00DE7859"/>
    <w:rsid w:val="00DE7F1A"/>
    <w:rsid w:val="00DF00CB"/>
    <w:rsid w:val="00DF0C9B"/>
    <w:rsid w:val="00DF13DB"/>
    <w:rsid w:val="00DF215E"/>
    <w:rsid w:val="00DF2749"/>
    <w:rsid w:val="00DF5A08"/>
    <w:rsid w:val="00DF6746"/>
    <w:rsid w:val="00DF7E6F"/>
    <w:rsid w:val="00E00D5E"/>
    <w:rsid w:val="00E012DA"/>
    <w:rsid w:val="00E041EE"/>
    <w:rsid w:val="00E10DEC"/>
    <w:rsid w:val="00E1487B"/>
    <w:rsid w:val="00E1546A"/>
    <w:rsid w:val="00E1601F"/>
    <w:rsid w:val="00E16B7C"/>
    <w:rsid w:val="00E17950"/>
    <w:rsid w:val="00E2015A"/>
    <w:rsid w:val="00E214C0"/>
    <w:rsid w:val="00E217C4"/>
    <w:rsid w:val="00E22062"/>
    <w:rsid w:val="00E237E0"/>
    <w:rsid w:val="00E25A6F"/>
    <w:rsid w:val="00E25CF8"/>
    <w:rsid w:val="00E26D53"/>
    <w:rsid w:val="00E27231"/>
    <w:rsid w:val="00E27A9E"/>
    <w:rsid w:val="00E31281"/>
    <w:rsid w:val="00E313D8"/>
    <w:rsid w:val="00E3172A"/>
    <w:rsid w:val="00E333F4"/>
    <w:rsid w:val="00E33D8A"/>
    <w:rsid w:val="00E34A8C"/>
    <w:rsid w:val="00E358F7"/>
    <w:rsid w:val="00E361B7"/>
    <w:rsid w:val="00E366AA"/>
    <w:rsid w:val="00E36861"/>
    <w:rsid w:val="00E37E37"/>
    <w:rsid w:val="00E4001F"/>
    <w:rsid w:val="00E41D4C"/>
    <w:rsid w:val="00E425D9"/>
    <w:rsid w:val="00E43321"/>
    <w:rsid w:val="00E43A11"/>
    <w:rsid w:val="00E441C9"/>
    <w:rsid w:val="00E4529F"/>
    <w:rsid w:val="00E45E4E"/>
    <w:rsid w:val="00E45E92"/>
    <w:rsid w:val="00E463B4"/>
    <w:rsid w:val="00E4735A"/>
    <w:rsid w:val="00E47EE7"/>
    <w:rsid w:val="00E5156E"/>
    <w:rsid w:val="00E54C2B"/>
    <w:rsid w:val="00E55055"/>
    <w:rsid w:val="00E553CA"/>
    <w:rsid w:val="00E567A2"/>
    <w:rsid w:val="00E56DCD"/>
    <w:rsid w:val="00E57B75"/>
    <w:rsid w:val="00E60344"/>
    <w:rsid w:val="00E6282C"/>
    <w:rsid w:val="00E62C9F"/>
    <w:rsid w:val="00E671C6"/>
    <w:rsid w:val="00E6733C"/>
    <w:rsid w:val="00E67B8C"/>
    <w:rsid w:val="00E70ABE"/>
    <w:rsid w:val="00E70F27"/>
    <w:rsid w:val="00E720DC"/>
    <w:rsid w:val="00E7226D"/>
    <w:rsid w:val="00E731B6"/>
    <w:rsid w:val="00E7409A"/>
    <w:rsid w:val="00E745F1"/>
    <w:rsid w:val="00E74EBF"/>
    <w:rsid w:val="00E7570E"/>
    <w:rsid w:val="00E77B24"/>
    <w:rsid w:val="00E80EC8"/>
    <w:rsid w:val="00E82514"/>
    <w:rsid w:val="00E83352"/>
    <w:rsid w:val="00E837A1"/>
    <w:rsid w:val="00E83997"/>
    <w:rsid w:val="00E83FF6"/>
    <w:rsid w:val="00E85040"/>
    <w:rsid w:val="00E858CC"/>
    <w:rsid w:val="00E90E2A"/>
    <w:rsid w:val="00E91024"/>
    <w:rsid w:val="00EA0623"/>
    <w:rsid w:val="00EA1864"/>
    <w:rsid w:val="00EA2826"/>
    <w:rsid w:val="00EA2E18"/>
    <w:rsid w:val="00EA4B6B"/>
    <w:rsid w:val="00EA4FAA"/>
    <w:rsid w:val="00EA5990"/>
    <w:rsid w:val="00EA6BB4"/>
    <w:rsid w:val="00EA6C5E"/>
    <w:rsid w:val="00EA7B2E"/>
    <w:rsid w:val="00EA7DC0"/>
    <w:rsid w:val="00EB01AB"/>
    <w:rsid w:val="00EB13E1"/>
    <w:rsid w:val="00EB1B95"/>
    <w:rsid w:val="00EB2035"/>
    <w:rsid w:val="00EB3795"/>
    <w:rsid w:val="00EB44CE"/>
    <w:rsid w:val="00EB666C"/>
    <w:rsid w:val="00EC2FC5"/>
    <w:rsid w:val="00EC4CCD"/>
    <w:rsid w:val="00EC53F0"/>
    <w:rsid w:val="00EC616C"/>
    <w:rsid w:val="00EC644C"/>
    <w:rsid w:val="00ED02E9"/>
    <w:rsid w:val="00ED07C5"/>
    <w:rsid w:val="00ED69ED"/>
    <w:rsid w:val="00ED6A97"/>
    <w:rsid w:val="00EE03EB"/>
    <w:rsid w:val="00EE0FF0"/>
    <w:rsid w:val="00EE266B"/>
    <w:rsid w:val="00EE2977"/>
    <w:rsid w:val="00EE3666"/>
    <w:rsid w:val="00EE3835"/>
    <w:rsid w:val="00EE38AE"/>
    <w:rsid w:val="00EE3A54"/>
    <w:rsid w:val="00EE3AA2"/>
    <w:rsid w:val="00EE5FC7"/>
    <w:rsid w:val="00EE65A2"/>
    <w:rsid w:val="00EE6EC8"/>
    <w:rsid w:val="00EE7D2C"/>
    <w:rsid w:val="00EF0325"/>
    <w:rsid w:val="00EF0CEF"/>
    <w:rsid w:val="00EF0D25"/>
    <w:rsid w:val="00EF1CDF"/>
    <w:rsid w:val="00EF2678"/>
    <w:rsid w:val="00EF484D"/>
    <w:rsid w:val="00EF48BE"/>
    <w:rsid w:val="00EF559B"/>
    <w:rsid w:val="00EF63D1"/>
    <w:rsid w:val="00F01D5C"/>
    <w:rsid w:val="00F01F96"/>
    <w:rsid w:val="00F01FAD"/>
    <w:rsid w:val="00F0397F"/>
    <w:rsid w:val="00F048C8"/>
    <w:rsid w:val="00F05621"/>
    <w:rsid w:val="00F06656"/>
    <w:rsid w:val="00F0776D"/>
    <w:rsid w:val="00F07846"/>
    <w:rsid w:val="00F10D79"/>
    <w:rsid w:val="00F12062"/>
    <w:rsid w:val="00F12467"/>
    <w:rsid w:val="00F12481"/>
    <w:rsid w:val="00F13252"/>
    <w:rsid w:val="00F14C77"/>
    <w:rsid w:val="00F14EA9"/>
    <w:rsid w:val="00F167F2"/>
    <w:rsid w:val="00F1738B"/>
    <w:rsid w:val="00F17B06"/>
    <w:rsid w:val="00F20C67"/>
    <w:rsid w:val="00F21C30"/>
    <w:rsid w:val="00F222ED"/>
    <w:rsid w:val="00F23010"/>
    <w:rsid w:val="00F25157"/>
    <w:rsid w:val="00F25F61"/>
    <w:rsid w:val="00F270A4"/>
    <w:rsid w:val="00F30155"/>
    <w:rsid w:val="00F31FFD"/>
    <w:rsid w:val="00F329DF"/>
    <w:rsid w:val="00F33379"/>
    <w:rsid w:val="00F34B9C"/>
    <w:rsid w:val="00F376EC"/>
    <w:rsid w:val="00F40016"/>
    <w:rsid w:val="00F408D7"/>
    <w:rsid w:val="00F4131C"/>
    <w:rsid w:val="00F431F8"/>
    <w:rsid w:val="00F442EC"/>
    <w:rsid w:val="00F4458B"/>
    <w:rsid w:val="00F451AB"/>
    <w:rsid w:val="00F46FEC"/>
    <w:rsid w:val="00F51C34"/>
    <w:rsid w:val="00F524EC"/>
    <w:rsid w:val="00F5442C"/>
    <w:rsid w:val="00F56079"/>
    <w:rsid w:val="00F57CB5"/>
    <w:rsid w:val="00F60051"/>
    <w:rsid w:val="00F6058B"/>
    <w:rsid w:val="00F60599"/>
    <w:rsid w:val="00F60A7D"/>
    <w:rsid w:val="00F60DC4"/>
    <w:rsid w:val="00F62B97"/>
    <w:rsid w:val="00F64003"/>
    <w:rsid w:val="00F640DC"/>
    <w:rsid w:val="00F65CB0"/>
    <w:rsid w:val="00F670DC"/>
    <w:rsid w:val="00F67639"/>
    <w:rsid w:val="00F71835"/>
    <w:rsid w:val="00F71870"/>
    <w:rsid w:val="00F71E81"/>
    <w:rsid w:val="00F73A63"/>
    <w:rsid w:val="00F75E9C"/>
    <w:rsid w:val="00F77358"/>
    <w:rsid w:val="00F8043F"/>
    <w:rsid w:val="00F81580"/>
    <w:rsid w:val="00F81C23"/>
    <w:rsid w:val="00F82D00"/>
    <w:rsid w:val="00F831E1"/>
    <w:rsid w:val="00F850E3"/>
    <w:rsid w:val="00F85A50"/>
    <w:rsid w:val="00F86FE2"/>
    <w:rsid w:val="00F875C1"/>
    <w:rsid w:val="00F87630"/>
    <w:rsid w:val="00F922D9"/>
    <w:rsid w:val="00F92ED4"/>
    <w:rsid w:val="00F96B3C"/>
    <w:rsid w:val="00F96FE6"/>
    <w:rsid w:val="00F975B6"/>
    <w:rsid w:val="00FA0376"/>
    <w:rsid w:val="00FA0610"/>
    <w:rsid w:val="00FA0A8E"/>
    <w:rsid w:val="00FA144A"/>
    <w:rsid w:val="00FA4218"/>
    <w:rsid w:val="00FA4ECC"/>
    <w:rsid w:val="00FA6F4F"/>
    <w:rsid w:val="00FA71E8"/>
    <w:rsid w:val="00FB0768"/>
    <w:rsid w:val="00FB17C0"/>
    <w:rsid w:val="00FB1B16"/>
    <w:rsid w:val="00FB2AD9"/>
    <w:rsid w:val="00FB3FB7"/>
    <w:rsid w:val="00FB4C93"/>
    <w:rsid w:val="00FB533D"/>
    <w:rsid w:val="00FB6FA5"/>
    <w:rsid w:val="00FC012B"/>
    <w:rsid w:val="00FC1234"/>
    <w:rsid w:val="00FC4451"/>
    <w:rsid w:val="00FC460B"/>
    <w:rsid w:val="00FC5D7D"/>
    <w:rsid w:val="00FD077E"/>
    <w:rsid w:val="00FD1BA8"/>
    <w:rsid w:val="00FD34BC"/>
    <w:rsid w:val="00FD428D"/>
    <w:rsid w:val="00FD4C29"/>
    <w:rsid w:val="00FD5AC1"/>
    <w:rsid w:val="00FD5C5A"/>
    <w:rsid w:val="00FD6C1A"/>
    <w:rsid w:val="00FD74F6"/>
    <w:rsid w:val="00FE0C8C"/>
    <w:rsid w:val="00FE179B"/>
    <w:rsid w:val="00FE3654"/>
    <w:rsid w:val="00FE3EA7"/>
    <w:rsid w:val="00FE49A1"/>
    <w:rsid w:val="00FE4D27"/>
    <w:rsid w:val="00FE5283"/>
    <w:rsid w:val="00FE5753"/>
    <w:rsid w:val="00FE7743"/>
    <w:rsid w:val="00FE7AF6"/>
    <w:rsid w:val="00FF2B27"/>
    <w:rsid w:val="00FF317E"/>
    <w:rsid w:val="00FF31A6"/>
    <w:rsid w:val="00FF33C5"/>
    <w:rsid w:val="00FF3768"/>
    <w:rsid w:val="00FF38B1"/>
    <w:rsid w:val="00FF4CAE"/>
    <w:rsid w:val="00FF5EBB"/>
    <w:rsid w:val="00FF7160"/>
    <w:rsid w:val="00FF73B6"/>
    <w:rsid w:val="00FF7A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EAC27"/>
  <w15:docId w15:val="{91488A0E-4333-422D-AEE7-8350ED98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B8"/>
    <w:pPr>
      <w:spacing w:after="200" w:line="276" w:lineRule="auto"/>
    </w:pPr>
    <w:rPr>
      <w:rFonts w:ascii="Book Antiqua" w:eastAsia="Calibri" w:hAnsi="Book Antiqu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D6BE1"/>
    <w:pPr>
      <w:keepNext/>
      <w:keepLines/>
      <w:spacing w:after="120"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F1"/>
    <w:pPr>
      <w:keepNext/>
      <w:keepLines/>
      <w:spacing w:after="12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580"/>
    <w:pPr>
      <w:keepNext/>
      <w:keepLines/>
      <w:spacing w:after="1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5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6BE1"/>
    <w:rPr>
      <w:rFonts w:ascii="Book Antiqua" w:eastAsia="Times New Roman" w:hAnsi="Book Antiqua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0FF1"/>
    <w:rPr>
      <w:rFonts w:ascii="Book Antiqua" w:eastAsiaTheme="majorEastAsia" w:hAnsi="Book Antiqua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580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5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146E9"/>
    <w:pPr>
      <w:ind w:left="720"/>
      <w:contextualSpacing/>
    </w:pPr>
    <w:rPr>
      <w:rFonts w:eastAsia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2DA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4A4C"/>
    <w:pPr>
      <w:spacing w:line="240" w:lineRule="auto"/>
    </w:pPr>
    <w:rPr>
      <w:rFonts w:ascii="Times New Roman" w:hAnsi="Times New Roman"/>
      <w:b/>
      <w:bCs/>
      <w:szCs w:val="24"/>
    </w:rPr>
  </w:style>
  <w:style w:type="character" w:customStyle="1" w:styleId="vwvqnvr9">
    <w:name w:val="_vwvqnvr9"/>
    <w:basedOn w:val="DefaultParagraphFont"/>
    <w:rsid w:val="00EB44CE"/>
  </w:style>
  <w:style w:type="paragraph" w:styleId="BalloonText">
    <w:name w:val="Balloon Text"/>
    <w:basedOn w:val="Normal"/>
    <w:link w:val="BalloonTextChar"/>
    <w:uiPriority w:val="99"/>
    <w:semiHidden/>
    <w:unhideWhenUsed/>
    <w:rsid w:val="002F4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1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4F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F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F28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13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13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rticle">
    <w:name w:val="article"/>
    <w:basedOn w:val="DefaultParagraphFont"/>
    <w:rsid w:val="00902541"/>
  </w:style>
  <w:style w:type="character" w:styleId="Emphasis">
    <w:name w:val="Emphasis"/>
    <w:basedOn w:val="DefaultParagraphFont"/>
    <w:uiPriority w:val="20"/>
    <w:qFormat/>
    <w:rsid w:val="0090254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F28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F28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styleId="NoSpacing">
    <w:name w:val="No Spacing"/>
    <w:uiPriority w:val="1"/>
    <w:qFormat/>
    <w:rsid w:val="001E6F4D"/>
    <w:pPr>
      <w:spacing w:after="0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C0230"/>
    <w:rPr>
      <w:color w:val="800080"/>
      <w:u w:val="single"/>
    </w:rPr>
  </w:style>
  <w:style w:type="paragraph" w:customStyle="1" w:styleId="font5">
    <w:name w:val="font5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font6">
    <w:name w:val="font6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5">
    <w:name w:val="xl65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8">
    <w:name w:val="xl68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3C0230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427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677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581C"/>
  </w:style>
  <w:style w:type="character" w:styleId="Strong">
    <w:name w:val="Strong"/>
    <w:basedOn w:val="DefaultParagraphFont"/>
    <w:uiPriority w:val="22"/>
    <w:qFormat/>
    <w:rsid w:val="007C71A9"/>
    <w:rPr>
      <w:b/>
      <w:bCs/>
    </w:rPr>
  </w:style>
  <w:style w:type="paragraph" w:styleId="Revision">
    <w:name w:val="Revision"/>
    <w:hidden/>
    <w:uiPriority w:val="99"/>
    <w:semiHidden/>
    <w:rsid w:val="00302F5C"/>
    <w:pPr>
      <w:spacing w:after="0"/>
      <w:jc w:val="left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976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976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084">
          <w:marLeft w:val="-7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E3919-C21D-4F9C-856B-3EF04E27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ary wandia</cp:lastModifiedBy>
  <cp:revision>3</cp:revision>
  <dcterms:created xsi:type="dcterms:W3CDTF">2026-05-06T07:39:00Z</dcterms:created>
  <dcterms:modified xsi:type="dcterms:W3CDTF">2026-05-06T07:44:00Z</dcterms:modified>
</cp:coreProperties>
</file>